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D713" w14:textId="699104B5" w:rsidR="007007BE" w:rsidRPr="007616A4" w:rsidRDefault="00DE2D75" w:rsidP="003044A6">
      <w:pPr>
        <w:pStyle w:val="Heading2"/>
        <w:rPr>
          <w:color w:val="1F497D" w:themeColor="text2"/>
          <w:sz w:val="24"/>
          <w:szCs w:val="24"/>
          <w:lang w:val="en-GB"/>
        </w:rPr>
      </w:pPr>
      <w:bookmarkStart w:id="0" w:name="_Toc134609806"/>
      <w:bookmarkStart w:id="1" w:name="_Toc134609890"/>
      <w:bookmarkStart w:id="2" w:name="_Toc134610898"/>
      <w:bookmarkStart w:id="3" w:name="_Toc134611444"/>
      <w:r w:rsidRPr="007616A4">
        <w:rPr>
          <w:color w:val="1F497D" w:themeColor="text2"/>
          <w:sz w:val="24"/>
          <w:szCs w:val="24"/>
          <w:lang w:val="en-GB"/>
        </w:rPr>
        <w:t xml:space="preserve">Supplementary Table </w:t>
      </w:r>
      <w:r w:rsidR="005D64D9" w:rsidRPr="007616A4">
        <w:rPr>
          <w:color w:val="1F497D" w:themeColor="text2"/>
          <w:sz w:val="24"/>
          <w:szCs w:val="24"/>
          <w:lang w:val="en-GB"/>
        </w:rPr>
        <w:t>4</w:t>
      </w:r>
      <w:r w:rsidR="003C2694" w:rsidRPr="007616A4">
        <w:rPr>
          <w:color w:val="1F497D" w:themeColor="text2"/>
          <w:sz w:val="24"/>
          <w:szCs w:val="24"/>
          <w:lang w:val="en-GB"/>
        </w:rPr>
        <w:t xml:space="preserve"> - </w:t>
      </w:r>
      <w:r w:rsidR="00AB3203" w:rsidRPr="007616A4">
        <w:rPr>
          <w:color w:val="1F497D" w:themeColor="text2"/>
          <w:sz w:val="24"/>
          <w:szCs w:val="24"/>
          <w:lang w:val="en-GB"/>
        </w:rPr>
        <w:t xml:space="preserve">Weekly </w:t>
      </w:r>
      <w:r w:rsidR="007007BE" w:rsidRPr="007616A4">
        <w:rPr>
          <w:color w:val="1F497D" w:themeColor="text2"/>
          <w:sz w:val="24"/>
          <w:szCs w:val="24"/>
          <w:lang w:val="en-GB"/>
        </w:rPr>
        <w:t>Primaquine Dosing</w:t>
      </w:r>
      <w:bookmarkEnd w:id="0"/>
      <w:bookmarkEnd w:id="1"/>
      <w:bookmarkEnd w:id="2"/>
      <w:bookmarkEnd w:id="3"/>
      <w:r w:rsidR="007007BE" w:rsidRPr="007616A4">
        <w:rPr>
          <w:color w:val="1F497D" w:themeColor="text2"/>
          <w:sz w:val="24"/>
          <w:szCs w:val="24"/>
          <w:lang w:val="en-GB"/>
        </w:rPr>
        <w:t xml:space="preserve"> </w:t>
      </w:r>
    </w:p>
    <w:p w14:paraId="3F1EA040" w14:textId="6F03F39E" w:rsidR="007007BE" w:rsidRPr="007616A4" w:rsidRDefault="00D52E8E" w:rsidP="007007BE">
      <w:pPr>
        <w:spacing w:line="240" w:lineRule="auto"/>
        <w:rPr>
          <w:rFonts w:cstheme="minorHAnsi"/>
          <w:color w:val="000000"/>
          <w:lang w:val="en-GB" w:eastAsia="en-AU"/>
        </w:rPr>
      </w:pPr>
      <w:r w:rsidRPr="007616A4">
        <w:rPr>
          <w:rFonts w:cstheme="minorHAnsi"/>
          <w:lang w:val="en-GB"/>
        </w:rPr>
        <w:t>In c</w:t>
      </w:r>
      <w:r w:rsidR="00A52284" w:rsidRPr="007616A4">
        <w:rPr>
          <w:rFonts w:cstheme="minorHAnsi"/>
          <w:lang w:val="en-GB"/>
        </w:rPr>
        <w:t xml:space="preserve">hildren </w:t>
      </w:r>
      <w:r w:rsidRPr="007616A4">
        <w:rPr>
          <w:rFonts w:cstheme="minorHAnsi"/>
          <w:lang w:val="en-GB"/>
        </w:rPr>
        <w:t>u</w:t>
      </w:r>
      <w:r w:rsidR="00A52284" w:rsidRPr="007616A4">
        <w:rPr>
          <w:rFonts w:cstheme="minorHAnsi"/>
          <w:lang w:val="en-GB"/>
        </w:rPr>
        <w:t>nder 23 kgs</w:t>
      </w:r>
      <w:r w:rsidRPr="007616A4">
        <w:rPr>
          <w:rFonts w:cstheme="minorHAnsi"/>
          <w:lang w:val="en-GB"/>
        </w:rPr>
        <w:t>,</w:t>
      </w:r>
      <w:r w:rsidR="00A52284" w:rsidRPr="007616A4">
        <w:rPr>
          <w:rFonts w:cstheme="minorHAnsi"/>
          <w:bCs/>
          <w:kern w:val="32"/>
          <w:lang w:val="en-GB"/>
        </w:rPr>
        <w:t xml:space="preserve"> </w:t>
      </w:r>
      <w:r w:rsidR="007007BE" w:rsidRPr="007616A4">
        <w:rPr>
          <w:rFonts w:cstheme="minorHAnsi"/>
          <w:bCs/>
          <w:kern w:val="32"/>
          <w:lang w:val="en-GB"/>
        </w:rPr>
        <w:t xml:space="preserve">7.5 mg </w:t>
      </w:r>
      <w:r w:rsidRPr="007616A4">
        <w:rPr>
          <w:rFonts w:cstheme="minorHAnsi"/>
          <w:bCs/>
          <w:kern w:val="32"/>
          <w:lang w:val="en-GB"/>
        </w:rPr>
        <w:t xml:space="preserve">and 15 mg </w:t>
      </w:r>
      <w:r w:rsidR="007007BE" w:rsidRPr="007616A4">
        <w:rPr>
          <w:rFonts w:cstheme="minorHAnsi"/>
          <w:bCs/>
          <w:kern w:val="32"/>
          <w:lang w:val="en-GB"/>
        </w:rPr>
        <w:t xml:space="preserve">tablets were dissolved in 5 mL of syrup </w:t>
      </w:r>
      <w:r w:rsidRPr="007616A4">
        <w:rPr>
          <w:rFonts w:cstheme="minorHAnsi"/>
          <w:bCs/>
          <w:kern w:val="32"/>
          <w:lang w:val="en-GB"/>
        </w:rPr>
        <w:t xml:space="preserve">to produce 4.5mg per </w:t>
      </w:r>
      <w:r w:rsidR="007007BE" w:rsidRPr="007616A4">
        <w:rPr>
          <w:rFonts w:cstheme="minorHAnsi"/>
          <w:color w:val="000000"/>
          <w:lang w:val="en-GB" w:eastAsia="en-AU"/>
        </w:rPr>
        <w:t>1ml</w:t>
      </w:r>
    </w:p>
    <w:tbl>
      <w:tblPr>
        <w:tblW w:w="793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799"/>
        <w:gridCol w:w="1100"/>
        <w:gridCol w:w="1210"/>
        <w:gridCol w:w="1276"/>
        <w:gridCol w:w="1559"/>
        <w:gridCol w:w="1134"/>
      </w:tblGrid>
      <w:tr w:rsidR="000B65E9" w:rsidRPr="007616A4" w14:paraId="1A6B4096" w14:textId="77777777" w:rsidTr="00163992">
        <w:trPr>
          <w:trHeight w:val="576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8028" w14:textId="77777777" w:rsidR="000B65E9" w:rsidRPr="007616A4" w:rsidRDefault="000B65E9" w:rsidP="00F01F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Wt in kg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4E41" w14:textId="77777777" w:rsidR="000B65E9" w:rsidRPr="007616A4" w:rsidRDefault="000B65E9" w:rsidP="00F01F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ml/da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119E" w14:textId="649AE7AD" w:rsidR="000B65E9" w:rsidRPr="007616A4" w:rsidRDefault="000B65E9" w:rsidP="00F01F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Dose per week</w:t>
            </w:r>
          </w:p>
          <w:p w14:paraId="2D89F7A5" w14:textId="123D6706" w:rsidR="000B65E9" w:rsidRPr="007616A4" w:rsidRDefault="000B65E9" w:rsidP="00F01F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mg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05BD" w14:textId="25B6BF7A" w:rsidR="000B65E9" w:rsidRPr="007616A4" w:rsidRDefault="000B65E9" w:rsidP="00F01F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Dose per week</w:t>
            </w:r>
          </w:p>
          <w:p w14:paraId="18C4163E" w14:textId="1FD40D3B" w:rsidR="000B65E9" w:rsidRPr="007616A4" w:rsidRDefault="000B65E9" w:rsidP="00F01F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mg/kg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11BF2" w14:textId="55AFCF0E" w:rsidR="00F01FA6" w:rsidRPr="007616A4" w:rsidRDefault="000B65E9" w:rsidP="00F01F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 xml:space="preserve">Total </w:t>
            </w:r>
            <w:r w:rsidR="00F01FA6"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Dose</w:t>
            </w:r>
          </w:p>
          <w:p w14:paraId="6E62E214" w14:textId="54A73210" w:rsidR="000B65E9" w:rsidRPr="007616A4" w:rsidRDefault="000B65E9" w:rsidP="00F01F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mg/kg</w:t>
            </w:r>
          </w:p>
        </w:tc>
      </w:tr>
      <w:tr w:rsidR="001E6664" w:rsidRPr="007616A4" w14:paraId="07880E2B" w14:textId="77777777" w:rsidTr="00163992">
        <w:trPr>
          <w:trHeight w:val="288"/>
        </w:trPr>
        <w:tc>
          <w:tcPr>
            <w:tcW w:w="275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83BA34" w14:textId="7FE02985" w:rsidR="001E6664" w:rsidRPr="007616A4" w:rsidRDefault="001E6664" w:rsidP="0019370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Suspension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8B3490" w14:textId="77777777" w:rsidR="001E6664" w:rsidRPr="007616A4" w:rsidRDefault="001E6664" w:rsidP="0019370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6C305C" w14:textId="77777777" w:rsidR="001E6664" w:rsidRPr="007616A4" w:rsidRDefault="001E6664" w:rsidP="0019370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193703" w:rsidRPr="007616A4" w14:paraId="5A957414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84AC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8D94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0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5176" w14:textId="45B4B8A3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3.60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0E67" w14:textId="52939D2C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4C6F8" w14:textId="63001A72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5.76</w:t>
            </w:r>
          </w:p>
        </w:tc>
      </w:tr>
      <w:tr w:rsidR="00193703" w:rsidRPr="007616A4" w14:paraId="1D392BA9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1A1A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346E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49C3" w14:textId="6C174DD4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4.50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505F" w14:textId="4A10A875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0628B" w14:textId="1FDB510E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6.00</w:t>
            </w:r>
          </w:p>
        </w:tc>
      </w:tr>
      <w:tr w:rsidR="00193703" w:rsidRPr="007616A4" w14:paraId="39AC5D6E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AEDD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1E2A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0ED9" w14:textId="229914AA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4.50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00BE" w14:textId="45B12246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64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9670A" w14:textId="035366BE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5.14</w:t>
            </w:r>
          </w:p>
        </w:tc>
      </w:tr>
      <w:tr w:rsidR="00193703" w:rsidRPr="007616A4" w14:paraId="334A00A0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125D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459D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6AFB" w14:textId="3FEC960F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5.63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8516" w14:textId="473BE3A2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F47CF" w14:textId="5C0A6D55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5.63</w:t>
            </w:r>
          </w:p>
        </w:tc>
      </w:tr>
      <w:tr w:rsidR="00193703" w:rsidRPr="007616A4" w14:paraId="33514F90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D610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F8C8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E9BF" w14:textId="73455DFE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6.75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879B" w14:textId="7BB57655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74AAF" w14:textId="0A380DD2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6.00</w:t>
            </w:r>
          </w:p>
        </w:tc>
      </w:tr>
      <w:tr w:rsidR="00193703" w:rsidRPr="007616A4" w14:paraId="5CF16D54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1D68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ED4E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B0F7" w14:textId="278D58B6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6.75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191D" w14:textId="67CD54DC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6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20017" w14:textId="22CE696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5.40</w:t>
            </w:r>
          </w:p>
        </w:tc>
      </w:tr>
      <w:tr w:rsidR="00193703" w:rsidRPr="007616A4" w14:paraId="06F4623C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2873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A40F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.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BCF4" w14:textId="7BEF5394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7.88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730E" w14:textId="0C3ADE11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8B11F" w14:textId="3455DC55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5.73</w:t>
            </w:r>
          </w:p>
        </w:tc>
      </w:tr>
      <w:tr w:rsidR="00193703" w:rsidRPr="007616A4" w14:paraId="0DF7D8A8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59F5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F4C1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6769" w14:textId="1D017265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9.00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5995" w14:textId="6419D57F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8D12B" w14:textId="5DAA88BB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6.00</w:t>
            </w:r>
          </w:p>
        </w:tc>
      </w:tr>
      <w:tr w:rsidR="00193703" w:rsidRPr="007616A4" w14:paraId="4779F580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5582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4A13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7977" w14:textId="7B3DA36B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9.00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F4AD" w14:textId="4734BCCD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69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30BDB" w14:textId="7624C92C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5.54</w:t>
            </w:r>
          </w:p>
        </w:tc>
      </w:tr>
      <w:tr w:rsidR="00193703" w:rsidRPr="007616A4" w14:paraId="109DED54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0EF6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B694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22FC" w14:textId="263AC43D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1.25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D1DF" w14:textId="0E4DA368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8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90867" w14:textId="3B6253B0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6.43</w:t>
            </w:r>
          </w:p>
        </w:tc>
      </w:tr>
      <w:tr w:rsidR="00193703" w:rsidRPr="007616A4" w14:paraId="019F35A7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73C7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5EFA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73CF" w14:textId="5700ADE8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1.25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9EBD" w14:textId="53E90E55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BC4B8" w14:textId="6BEAEB89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6.00</w:t>
            </w:r>
          </w:p>
        </w:tc>
      </w:tr>
      <w:tr w:rsidR="00193703" w:rsidRPr="007616A4" w14:paraId="5B1DD445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FD04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68E1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70A7" w14:textId="6FD90902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1.25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F069" w14:textId="24F28A88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36C59" w14:textId="6F8CB983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5.63</w:t>
            </w:r>
          </w:p>
        </w:tc>
      </w:tr>
      <w:tr w:rsidR="00193703" w:rsidRPr="007616A4" w14:paraId="5F7E7D04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39C7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518D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41ED" w14:textId="29EA6559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3.50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B3F5" w14:textId="6BA89DA9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9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48716" w14:textId="4E7121E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6.35</w:t>
            </w:r>
          </w:p>
        </w:tc>
      </w:tr>
      <w:tr w:rsidR="00193703" w:rsidRPr="007616A4" w14:paraId="3766CC19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E450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8D15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2510" w14:textId="2562BCE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3.50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72C9" w14:textId="4ED66985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25969" w14:textId="45CB7F69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6.00</w:t>
            </w:r>
          </w:p>
        </w:tc>
      </w:tr>
      <w:tr w:rsidR="00193703" w:rsidRPr="007616A4" w14:paraId="0824C85B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AB54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A3F5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E450" w14:textId="07501E96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3.50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BEAC" w14:textId="5A9D5F51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6FBDE" w14:textId="7E19C342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5.68</w:t>
            </w:r>
          </w:p>
        </w:tc>
      </w:tr>
      <w:tr w:rsidR="00193703" w:rsidRPr="007616A4" w14:paraId="6381179C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0FFF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614F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EBF6" w14:textId="7821C6D4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3.50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AB93" w14:textId="60798AB5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6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74085" w14:textId="5ACCD849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5.40</w:t>
            </w:r>
          </w:p>
        </w:tc>
      </w:tr>
      <w:tr w:rsidR="00193703" w:rsidRPr="007616A4" w14:paraId="070B2AEA" w14:textId="77777777" w:rsidTr="00163992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B8BA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977A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3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1057" w14:textId="1A0D0B52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5.75</w:t>
            </w:r>
          </w:p>
        </w:tc>
        <w:tc>
          <w:tcPr>
            <w:tcW w:w="2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DAEA" w14:textId="59D43209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75AF1" w14:textId="289E39E1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6.00</w:t>
            </w:r>
          </w:p>
        </w:tc>
      </w:tr>
      <w:tr w:rsidR="00193703" w:rsidRPr="007616A4" w14:paraId="4DEA3C6D" w14:textId="77777777" w:rsidTr="00163992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0F40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2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E597" w14:textId="7777777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3.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9571" w14:textId="73016F4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5.75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CC7C" w14:textId="085C77D7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7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1EC1B" w14:textId="1FAFAFC5" w:rsidR="00193703" w:rsidRPr="007616A4" w:rsidRDefault="00193703" w:rsidP="00193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5.73</w:t>
            </w:r>
          </w:p>
        </w:tc>
      </w:tr>
      <w:tr w:rsidR="00F01FA6" w:rsidRPr="007616A4" w14:paraId="3FF02E80" w14:textId="77777777" w:rsidTr="00163992">
        <w:trPr>
          <w:trHeight w:val="288"/>
        </w:trPr>
        <w:tc>
          <w:tcPr>
            <w:tcW w:w="2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E44854" w14:textId="772A24E5" w:rsidR="00F01FA6" w:rsidRPr="007616A4" w:rsidRDefault="00F01FA6" w:rsidP="00F01F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Tablet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B7C037" w14:textId="6BC0F09E" w:rsidR="00F01FA6" w:rsidRPr="007616A4" w:rsidRDefault="00F01FA6" w:rsidP="00F01F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M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55E802" w14:textId="747D5ADF" w:rsidR="00F01FA6" w:rsidRPr="007616A4" w:rsidRDefault="00F01FA6" w:rsidP="00F01F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M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C7A8C5" w14:textId="08E3591F" w:rsidR="00F01FA6" w:rsidRPr="007616A4" w:rsidRDefault="00F01FA6" w:rsidP="00F01F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7B24907" w14:textId="14DEAD11" w:rsidR="00F01FA6" w:rsidRPr="007616A4" w:rsidRDefault="00F01FA6" w:rsidP="00F01F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 w:bidi="th-TH"/>
              </w:rPr>
              <w:t>Max</w:t>
            </w:r>
          </w:p>
        </w:tc>
      </w:tr>
      <w:tr w:rsidR="004746F5" w:rsidRPr="007616A4" w14:paraId="12B0D313" w14:textId="77777777" w:rsidTr="00163992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0DC25" w14:textId="49B8C7DD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color w:val="000000"/>
                <w:lang w:val="en-GB"/>
              </w:rPr>
              <w:t>23-3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A303D" w14:textId="07476F86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961DC" w14:textId="78EF58B8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color w:val="000000"/>
                <w:lang w:val="en-GB"/>
              </w:rPr>
              <w:t>22.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C1CA0" w14:textId="17AC4911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351A33" w14:textId="5FCC6469" w:rsidR="004746F5" w:rsidRPr="007616A4" w:rsidRDefault="00895106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0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D3E2A" w14:textId="6FB5C4F7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5.2</w:t>
            </w:r>
            <w:r w:rsidR="002829A7" w:rsidRPr="007616A4">
              <w:rPr>
                <w:rFonts w:cstheme="minorHAnsi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2E895" w14:textId="24EE82B5" w:rsidR="004746F5" w:rsidRPr="007616A4" w:rsidRDefault="002829A7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7.84</w:t>
            </w:r>
          </w:p>
        </w:tc>
      </w:tr>
      <w:tr w:rsidR="004746F5" w:rsidRPr="007616A4" w14:paraId="4F0B2008" w14:textId="77777777" w:rsidTr="00163992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DE24B" w14:textId="22B88B0E" w:rsidR="004746F5" w:rsidRPr="007616A4" w:rsidRDefault="004746F5" w:rsidP="004746F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7616A4">
              <w:rPr>
                <w:rFonts w:cstheme="minorHAnsi"/>
                <w:color w:val="000000"/>
                <w:lang w:val="en-GB"/>
              </w:rPr>
              <w:t>35-4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EF870" w14:textId="1CBB6E55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DCC6F" w14:textId="5D8468FA" w:rsidR="004746F5" w:rsidRPr="007616A4" w:rsidRDefault="004746F5" w:rsidP="004746F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7616A4">
              <w:rPr>
                <w:rFonts w:cstheme="minorHAnsi"/>
                <w:color w:val="000000"/>
                <w:lang w:val="en-GB"/>
              </w:rPr>
              <w:t>30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8AE32" w14:textId="477BBE82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72921A" w14:textId="3079C0AF" w:rsidR="004746F5" w:rsidRPr="007616A4" w:rsidRDefault="00772159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2EC03" w14:textId="58C6F919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5.3</w:t>
            </w:r>
            <w:r w:rsidR="00887311" w:rsidRPr="007616A4">
              <w:rPr>
                <w:rFonts w:cstheme="minorHAnsi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F6EE8" w14:textId="198499FA" w:rsidR="004746F5" w:rsidRPr="007616A4" w:rsidRDefault="00163992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6.88</w:t>
            </w:r>
          </w:p>
        </w:tc>
      </w:tr>
      <w:tr w:rsidR="004746F5" w:rsidRPr="007616A4" w14:paraId="014C9364" w14:textId="77777777" w:rsidTr="00163992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B1DCD" w14:textId="14AD413E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color w:val="000000"/>
                <w:lang w:val="en-GB" w:bidi="th-TH"/>
              </w:rPr>
              <w:t xml:space="preserve">46 - </w:t>
            </w:r>
            <w:r w:rsidR="006E6D05" w:rsidRPr="007616A4">
              <w:rPr>
                <w:rFonts w:cstheme="minorHAnsi"/>
                <w:color w:val="000000"/>
                <w:lang w:val="en-GB" w:bidi="th-TH"/>
              </w:rPr>
              <w:t>8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30DD2" w14:textId="2777EDE8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63504" w14:textId="66083C89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color w:val="000000"/>
                <w:lang w:val="en-GB"/>
              </w:rPr>
              <w:t>4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C9A84" w14:textId="76EACB3B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0.5</w:t>
            </w:r>
            <w:r w:rsidR="00887311" w:rsidRPr="007616A4">
              <w:rPr>
                <w:rFonts w:cstheme="minorHAnsi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E9A73A" w14:textId="4C27373B" w:rsidR="004746F5" w:rsidRPr="007616A4" w:rsidRDefault="005F631C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0.</w:t>
            </w:r>
            <w:r w:rsidR="007A787A"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77D73" w14:textId="0DC79C05" w:rsidR="004746F5" w:rsidRPr="007616A4" w:rsidRDefault="004746F5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cstheme="minorHAnsi"/>
                <w:lang w:val="en-GB"/>
              </w:rPr>
              <w:t>4.</w:t>
            </w:r>
            <w:r w:rsidR="002829A7" w:rsidRPr="007616A4">
              <w:rPr>
                <w:rFonts w:cstheme="minorHAnsi"/>
                <w:lang w:val="en-GB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09F67" w14:textId="77681271" w:rsidR="004746F5" w:rsidRPr="007616A4" w:rsidRDefault="00163992" w:rsidP="004746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 w:bidi="th-TH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 w:bidi="th-TH"/>
              </w:rPr>
              <w:t>7.84</w:t>
            </w:r>
          </w:p>
        </w:tc>
      </w:tr>
    </w:tbl>
    <w:p w14:paraId="5A99FE5D" w14:textId="77777777" w:rsidR="003044A6" w:rsidRPr="007616A4" w:rsidRDefault="003044A6" w:rsidP="003044A6">
      <w:pPr>
        <w:rPr>
          <w:lang w:val="en-GB"/>
        </w:rPr>
      </w:pPr>
      <w:bookmarkStart w:id="4" w:name="_Toc134609807"/>
      <w:bookmarkStart w:id="5" w:name="_Toc134609891"/>
      <w:bookmarkStart w:id="6" w:name="_Toc530484475"/>
      <w:bookmarkStart w:id="7" w:name="_Toc530484513"/>
      <w:bookmarkStart w:id="8" w:name="_Toc2596005"/>
      <w:bookmarkEnd w:id="4"/>
      <w:bookmarkEnd w:id="5"/>
      <w:bookmarkEnd w:id="6"/>
      <w:bookmarkEnd w:id="7"/>
      <w:bookmarkEnd w:id="8"/>
    </w:p>
    <w:sectPr w:rsidR="003044A6" w:rsidRPr="007616A4" w:rsidSect="00DA6848">
      <w:footerReference w:type="default" r:id="rId10"/>
      <w:pgSz w:w="12240" w:h="15840"/>
      <w:pgMar w:top="1440" w:right="851" w:bottom="851" w:left="1440" w:header="720" w:footer="50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9B29D" w14:textId="77777777" w:rsidR="002804A0" w:rsidRDefault="002804A0" w:rsidP="009A52D3">
      <w:pPr>
        <w:spacing w:after="0" w:line="240" w:lineRule="auto"/>
      </w:pPr>
      <w:r>
        <w:separator/>
      </w:r>
    </w:p>
  </w:endnote>
  <w:endnote w:type="continuationSeparator" w:id="0">
    <w:p w14:paraId="2E707B2A" w14:textId="77777777" w:rsidR="002804A0" w:rsidRDefault="002804A0" w:rsidP="009A5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2669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EDAFA" w14:textId="2B5A2CE5" w:rsidR="009913F6" w:rsidRDefault="009913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F9004A" w14:textId="77777777" w:rsidR="009913F6" w:rsidRDefault="009913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C2021" w14:textId="77777777" w:rsidR="002804A0" w:rsidRDefault="002804A0" w:rsidP="009A52D3">
      <w:pPr>
        <w:spacing w:after="0" w:line="240" w:lineRule="auto"/>
      </w:pPr>
      <w:r>
        <w:separator/>
      </w:r>
    </w:p>
  </w:footnote>
  <w:footnote w:type="continuationSeparator" w:id="0">
    <w:p w14:paraId="6E684A01" w14:textId="77777777" w:rsidR="002804A0" w:rsidRDefault="002804A0" w:rsidP="009A52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84E67"/>
    <w:multiLevelType w:val="multilevel"/>
    <w:tmpl w:val="20247BB6"/>
    <w:lvl w:ilvl="0">
      <w:start w:val="1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2C14F18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B5649"/>
    <w:multiLevelType w:val="hybridMultilevel"/>
    <w:tmpl w:val="6B7CDFDC"/>
    <w:lvl w:ilvl="0" w:tplc="AA60D120">
      <w:start w:val="1"/>
      <w:numFmt w:val="decimal"/>
      <w:pStyle w:val="bullet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52D86"/>
    <w:multiLevelType w:val="hybridMultilevel"/>
    <w:tmpl w:val="45B21DEE"/>
    <w:lvl w:ilvl="0" w:tplc="7EE805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20DDF"/>
    <w:multiLevelType w:val="hybridMultilevel"/>
    <w:tmpl w:val="B2783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35C80"/>
    <w:multiLevelType w:val="hybridMultilevel"/>
    <w:tmpl w:val="49547006"/>
    <w:lvl w:ilvl="0" w:tplc="1C30A0DA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116E64A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4106E0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4F1EA0"/>
    <w:multiLevelType w:val="hybridMultilevel"/>
    <w:tmpl w:val="4DF66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252FB"/>
    <w:multiLevelType w:val="hybridMultilevel"/>
    <w:tmpl w:val="14C89688"/>
    <w:lvl w:ilvl="0" w:tplc="8DFA5B18">
      <w:start w:val="1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332FA1"/>
    <w:multiLevelType w:val="hybridMultilevel"/>
    <w:tmpl w:val="05CCAB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77DB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DD70F7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942FB2"/>
    <w:multiLevelType w:val="hybridMultilevel"/>
    <w:tmpl w:val="DC1E0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5D1BE5"/>
    <w:multiLevelType w:val="hybridMultilevel"/>
    <w:tmpl w:val="AE28AC8C"/>
    <w:lvl w:ilvl="0" w:tplc="0C09000F">
      <w:start w:val="1"/>
      <w:numFmt w:val="decimal"/>
      <w:lvlText w:val="%1."/>
      <w:lvlJc w:val="left"/>
      <w:pPr>
        <w:ind w:left="1572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229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01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73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45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17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89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61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332" w:hanging="360"/>
      </w:pPr>
      <w:rPr>
        <w:rFonts w:ascii="Wingdings" w:hAnsi="Wingdings" w:hint="default"/>
      </w:rPr>
    </w:lvl>
  </w:abstractNum>
  <w:abstractNum w:abstractNumId="15" w15:restartNumberingAfterBreak="0">
    <w:nsid w:val="2961236E"/>
    <w:multiLevelType w:val="hybridMultilevel"/>
    <w:tmpl w:val="F4DC3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5C1411"/>
    <w:multiLevelType w:val="hybridMultilevel"/>
    <w:tmpl w:val="72B4D1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C33B1"/>
    <w:multiLevelType w:val="hybridMultilevel"/>
    <w:tmpl w:val="7CE03B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012395"/>
    <w:multiLevelType w:val="multilevel"/>
    <w:tmpl w:val="661A5F9A"/>
    <w:lvl w:ilvl="0">
      <w:start w:val="2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29334F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A26E30"/>
    <w:multiLevelType w:val="hybridMultilevel"/>
    <w:tmpl w:val="98046392"/>
    <w:lvl w:ilvl="0" w:tplc="1B3C1186">
      <w:start w:val="19"/>
      <w:numFmt w:val="decimal"/>
      <w:lvlText w:val="%1."/>
      <w:lvlJc w:val="left"/>
      <w:pPr>
        <w:ind w:left="91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1" w15:restartNumberingAfterBreak="0">
    <w:nsid w:val="3E894107"/>
    <w:multiLevelType w:val="hybridMultilevel"/>
    <w:tmpl w:val="DDBC126C"/>
    <w:lvl w:ilvl="0" w:tplc="D57A3A9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623A5C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6E1E19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C85CCC"/>
    <w:multiLevelType w:val="singleLevel"/>
    <w:tmpl w:val="D6E4915C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32"/>
        <w:szCs w:val="28"/>
      </w:rPr>
    </w:lvl>
  </w:abstractNum>
  <w:abstractNum w:abstractNumId="25" w15:restartNumberingAfterBreak="0">
    <w:nsid w:val="45591B63"/>
    <w:multiLevelType w:val="hybridMultilevel"/>
    <w:tmpl w:val="FA842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660358"/>
    <w:multiLevelType w:val="hybridMultilevel"/>
    <w:tmpl w:val="954E5CF2"/>
    <w:lvl w:ilvl="0" w:tplc="1C9605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1557A7"/>
    <w:multiLevelType w:val="hybridMultilevel"/>
    <w:tmpl w:val="72B4D140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F0154"/>
    <w:multiLevelType w:val="multilevel"/>
    <w:tmpl w:val="63D425D6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24"/>
      <w:numFmt w:val="decimal"/>
      <w:lvlText w:val="(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53EB18C6"/>
    <w:multiLevelType w:val="hybridMultilevel"/>
    <w:tmpl w:val="240072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C534E094">
      <w:start w:val="1"/>
      <w:numFmt w:val="lowerLetter"/>
      <w:pStyle w:val="bullet2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797D86"/>
    <w:multiLevelType w:val="hybridMultilevel"/>
    <w:tmpl w:val="A8A2E0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093AED"/>
    <w:multiLevelType w:val="hybridMultilevel"/>
    <w:tmpl w:val="FA842E08"/>
    <w:lvl w:ilvl="0" w:tplc="04090017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1B1D7A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1C3A15"/>
    <w:multiLevelType w:val="hybridMultilevel"/>
    <w:tmpl w:val="D8802C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422884"/>
    <w:multiLevelType w:val="hybridMultilevel"/>
    <w:tmpl w:val="7F3A52B6"/>
    <w:lvl w:ilvl="0" w:tplc="0409000F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5" w15:restartNumberingAfterBreak="0">
    <w:nsid w:val="623D04EF"/>
    <w:multiLevelType w:val="hybridMultilevel"/>
    <w:tmpl w:val="30EC4FF0"/>
    <w:lvl w:ilvl="0" w:tplc="04090015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21377C"/>
    <w:multiLevelType w:val="hybridMultilevel"/>
    <w:tmpl w:val="8A6610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A0FE8"/>
    <w:multiLevelType w:val="hybridMultilevel"/>
    <w:tmpl w:val="F42827EE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C22F7D"/>
    <w:multiLevelType w:val="hybridMultilevel"/>
    <w:tmpl w:val="98243784"/>
    <w:lvl w:ilvl="0" w:tplc="E3C6C7C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40230D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370814"/>
    <w:multiLevelType w:val="multilevel"/>
    <w:tmpl w:val="12021464"/>
    <w:lvl w:ilvl="0">
      <w:start w:val="8"/>
      <w:numFmt w:val="decimal"/>
      <w:lvlText w:val="%1"/>
      <w:lvlJc w:val="left"/>
      <w:pPr>
        <w:ind w:left="360" w:hanging="360"/>
      </w:pPr>
      <w:rPr>
        <w:rFonts w:ascii="Calibri" w:hAnsi="Calibri"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ascii="Calibri" w:hAnsi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Calibri" w:hAnsi="Calibri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="Calibri" w:hAnsi="Calibr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Calibri" w:hAnsi="Calibri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="Calibri" w:hAnsi="Calibri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="Calibri" w:hAnsi="Calibr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ascii="Calibri" w:hAnsi="Calibri" w:hint="default"/>
      </w:rPr>
    </w:lvl>
  </w:abstractNum>
  <w:abstractNum w:abstractNumId="41" w15:restartNumberingAfterBreak="0">
    <w:nsid w:val="6AEA640D"/>
    <w:multiLevelType w:val="hybridMultilevel"/>
    <w:tmpl w:val="396099BC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2336F7"/>
    <w:multiLevelType w:val="hybridMultilevel"/>
    <w:tmpl w:val="C6367B48"/>
    <w:lvl w:ilvl="0" w:tplc="04090015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05732F"/>
    <w:multiLevelType w:val="hybridMultilevel"/>
    <w:tmpl w:val="5E1CD278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4C3B99"/>
    <w:multiLevelType w:val="multilevel"/>
    <w:tmpl w:val="F95E255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32"/>
        <w:szCs w:val="28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6E2E0A"/>
    <w:multiLevelType w:val="hybridMultilevel"/>
    <w:tmpl w:val="57CC8EFA"/>
    <w:lvl w:ilvl="0" w:tplc="E6F4BCDE">
      <w:start w:val="28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16342FB2" w:tentative="1">
      <w:start w:val="1"/>
      <w:numFmt w:val="lowerLetter"/>
      <w:lvlText w:val="%2."/>
      <w:lvlJc w:val="left"/>
      <w:pPr>
        <w:ind w:left="1440" w:hanging="360"/>
      </w:pPr>
    </w:lvl>
    <w:lvl w:ilvl="2" w:tplc="4D981590" w:tentative="1">
      <w:start w:val="1"/>
      <w:numFmt w:val="lowerRoman"/>
      <w:lvlText w:val="%3."/>
      <w:lvlJc w:val="right"/>
      <w:pPr>
        <w:ind w:left="2160" w:hanging="180"/>
      </w:pPr>
    </w:lvl>
    <w:lvl w:ilvl="3" w:tplc="B9B6FBB8" w:tentative="1">
      <w:start w:val="1"/>
      <w:numFmt w:val="decimal"/>
      <w:lvlText w:val="%4."/>
      <w:lvlJc w:val="left"/>
      <w:pPr>
        <w:ind w:left="2880" w:hanging="360"/>
      </w:pPr>
    </w:lvl>
    <w:lvl w:ilvl="4" w:tplc="6BECC26C" w:tentative="1">
      <w:start w:val="1"/>
      <w:numFmt w:val="lowerLetter"/>
      <w:lvlText w:val="%5."/>
      <w:lvlJc w:val="left"/>
      <w:pPr>
        <w:ind w:left="3600" w:hanging="360"/>
      </w:pPr>
    </w:lvl>
    <w:lvl w:ilvl="5" w:tplc="5FA0EDBA" w:tentative="1">
      <w:start w:val="1"/>
      <w:numFmt w:val="lowerRoman"/>
      <w:lvlText w:val="%6."/>
      <w:lvlJc w:val="right"/>
      <w:pPr>
        <w:ind w:left="4320" w:hanging="180"/>
      </w:pPr>
    </w:lvl>
    <w:lvl w:ilvl="6" w:tplc="83444736" w:tentative="1">
      <w:start w:val="1"/>
      <w:numFmt w:val="decimal"/>
      <w:lvlText w:val="%7."/>
      <w:lvlJc w:val="left"/>
      <w:pPr>
        <w:ind w:left="5040" w:hanging="360"/>
      </w:pPr>
    </w:lvl>
    <w:lvl w:ilvl="7" w:tplc="6624DC82" w:tentative="1">
      <w:start w:val="1"/>
      <w:numFmt w:val="lowerLetter"/>
      <w:lvlText w:val="%8."/>
      <w:lvlJc w:val="left"/>
      <w:pPr>
        <w:ind w:left="5760" w:hanging="360"/>
      </w:pPr>
    </w:lvl>
    <w:lvl w:ilvl="8" w:tplc="213EBF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466DE8"/>
    <w:multiLevelType w:val="hybridMultilevel"/>
    <w:tmpl w:val="419A3868"/>
    <w:lvl w:ilvl="0" w:tplc="63F0891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09540F"/>
    <w:multiLevelType w:val="hybridMultilevel"/>
    <w:tmpl w:val="140C7BFC"/>
    <w:lvl w:ilvl="0" w:tplc="04090015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E571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7D3D685E"/>
    <w:multiLevelType w:val="hybridMultilevel"/>
    <w:tmpl w:val="6890E1AE"/>
    <w:lvl w:ilvl="0" w:tplc="9836FF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767D12" w:tentative="1">
      <w:start w:val="1"/>
      <w:numFmt w:val="lowerLetter"/>
      <w:lvlText w:val="%2."/>
      <w:lvlJc w:val="left"/>
      <w:pPr>
        <w:ind w:left="1440" w:hanging="360"/>
      </w:pPr>
    </w:lvl>
    <w:lvl w:ilvl="2" w:tplc="AA506EB0" w:tentative="1">
      <w:start w:val="1"/>
      <w:numFmt w:val="lowerRoman"/>
      <w:lvlText w:val="%3."/>
      <w:lvlJc w:val="right"/>
      <w:pPr>
        <w:ind w:left="2160" w:hanging="180"/>
      </w:pPr>
    </w:lvl>
    <w:lvl w:ilvl="3" w:tplc="D578FA8C" w:tentative="1">
      <w:start w:val="1"/>
      <w:numFmt w:val="decimal"/>
      <w:lvlText w:val="%4."/>
      <w:lvlJc w:val="left"/>
      <w:pPr>
        <w:ind w:left="2880" w:hanging="360"/>
      </w:pPr>
    </w:lvl>
    <w:lvl w:ilvl="4" w:tplc="77B0372A" w:tentative="1">
      <w:start w:val="1"/>
      <w:numFmt w:val="lowerLetter"/>
      <w:lvlText w:val="%5."/>
      <w:lvlJc w:val="left"/>
      <w:pPr>
        <w:ind w:left="3600" w:hanging="360"/>
      </w:pPr>
    </w:lvl>
    <w:lvl w:ilvl="5" w:tplc="BD22797A" w:tentative="1">
      <w:start w:val="1"/>
      <w:numFmt w:val="lowerRoman"/>
      <w:lvlText w:val="%6."/>
      <w:lvlJc w:val="right"/>
      <w:pPr>
        <w:ind w:left="4320" w:hanging="180"/>
      </w:pPr>
    </w:lvl>
    <w:lvl w:ilvl="6" w:tplc="B388E5E4" w:tentative="1">
      <w:start w:val="1"/>
      <w:numFmt w:val="decimal"/>
      <w:lvlText w:val="%7."/>
      <w:lvlJc w:val="left"/>
      <w:pPr>
        <w:ind w:left="5040" w:hanging="360"/>
      </w:pPr>
    </w:lvl>
    <w:lvl w:ilvl="7" w:tplc="0DC81A34" w:tentative="1">
      <w:start w:val="1"/>
      <w:numFmt w:val="lowerLetter"/>
      <w:lvlText w:val="%8."/>
      <w:lvlJc w:val="left"/>
      <w:pPr>
        <w:ind w:left="5760" w:hanging="360"/>
      </w:pPr>
    </w:lvl>
    <w:lvl w:ilvl="8" w:tplc="7E723F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D446486"/>
    <w:multiLevelType w:val="hybridMultilevel"/>
    <w:tmpl w:val="E342EC62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DB562D8"/>
    <w:multiLevelType w:val="hybridMultilevel"/>
    <w:tmpl w:val="1E2CBF74"/>
    <w:lvl w:ilvl="0" w:tplc="D7F800E8">
      <w:start w:val="13"/>
      <w:numFmt w:val="decimal"/>
      <w:lvlText w:val="%1."/>
      <w:lvlJc w:val="left"/>
      <w:pPr>
        <w:ind w:left="96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2" w15:restartNumberingAfterBreak="0">
    <w:nsid w:val="7E0560F5"/>
    <w:multiLevelType w:val="singleLevel"/>
    <w:tmpl w:val="D7B60566"/>
    <w:lvl w:ilvl="0">
      <w:start w:val="1"/>
      <w:numFmt w:val="decimal"/>
      <w:pStyle w:val="Heading1"/>
      <w:lvlText w:val="%1."/>
      <w:lvlJc w:val="left"/>
      <w:pPr>
        <w:ind w:left="900" w:hanging="360"/>
      </w:pPr>
      <w:rPr>
        <w:rFonts w:ascii="Calibri" w:hAnsi="Calibri" w:hint="default"/>
        <w:sz w:val="32"/>
        <w:szCs w:val="28"/>
      </w:rPr>
    </w:lvl>
  </w:abstractNum>
  <w:num w:numId="1">
    <w:abstractNumId w:val="31"/>
  </w:num>
  <w:num w:numId="2">
    <w:abstractNumId w:val="25"/>
  </w:num>
  <w:num w:numId="3">
    <w:abstractNumId w:val="52"/>
  </w:num>
  <w:num w:numId="4">
    <w:abstractNumId w:val="21"/>
  </w:num>
  <w:num w:numId="5">
    <w:abstractNumId w:val="4"/>
  </w:num>
  <w:num w:numId="6">
    <w:abstractNumId w:val="8"/>
  </w:num>
  <w:num w:numId="7">
    <w:abstractNumId w:val="7"/>
  </w:num>
  <w:num w:numId="8">
    <w:abstractNumId w:val="11"/>
  </w:num>
  <w:num w:numId="9">
    <w:abstractNumId w:val="49"/>
  </w:num>
  <w:num w:numId="10">
    <w:abstractNumId w:val="3"/>
  </w:num>
  <w:num w:numId="11">
    <w:abstractNumId w:val="6"/>
  </w:num>
  <w:num w:numId="12">
    <w:abstractNumId w:val="15"/>
  </w:num>
  <w:num w:numId="13">
    <w:abstractNumId w:val="42"/>
  </w:num>
  <w:num w:numId="14">
    <w:abstractNumId w:val="13"/>
  </w:num>
  <w:num w:numId="15">
    <w:abstractNumId w:val="46"/>
  </w:num>
  <w:num w:numId="16">
    <w:abstractNumId w:val="43"/>
  </w:num>
  <w:num w:numId="17">
    <w:abstractNumId w:val="37"/>
  </w:num>
  <w:num w:numId="18">
    <w:abstractNumId w:val="41"/>
  </w:num>
  <w:num w:numId="19">
    <w:abstractNumId w:val="10"/>
  </w:num>
  <w:num w:numId="20">
    <w:abstractNumId w:val="34"/>
  </w:num>
  <w:num w:numId="21">
    <w:abstractNumId w:val="5"/>
  </w:num>
  <w:num w:numId="22">
    <w:abstractNumId w:val="47"/>
  </w:num>
  <w:num w:numId="23">
    <w:abstractNumId w:val="48"/>
  </w:num>
  <w:num w:numId="24">
    <w:abstractNumId w:val="18"/>
  </w:num>
  <w:num w:numId="25">
    <w:abstractNumId w:val="19"/>
  </w:num>
  <w:num w:numId="26">
    <w:abstractNumId w:val="35"/>
  </w:num>
  <w:num w:numId="27">
    <w:abstractNumId w:val="16"/>
  </w:num>
  <w:num w:numId="28">
    <w:abstractNumId w:val="27"/>
  </w:num>
  <w:num w:numId="29">
    <w:abstractNumId w:val="38"/>
  </w:num>
  <w:num w:numId="30">
    <w:abstractNumId w:val="50"/>
  </w:num>
  <w:num w:numId="31">
    <w:abstractNumId w:val="45"/>
  </w:num>
  <w:num w:numId="32">
    <w:abstractNumId w:val="44"/>
  </w:num>
  <w:num w:numId="33">
    <w:abstractNumId w:val="1"/>
  </w:num>
  <w:num w:numId="34">
    <w:abstractNumId w:val="22"/>
  </w:num>
  <w:num w:numId="35">
    <w:abstractNumId w:val="23"/>
  </w:num>
  <w:num w:numId="36">
    <w:abstractNumId w:val="39"/>
  </w:num>
  <w:num w:numId="37">
    <w:abstractNumId w:val="9"/>
  </w:num>
  <w:num w:numId="38">
    <w:abstractNumId w:val="24"/>
  </w:num>
  <w:num w:numId="39">
    <w:abstractNumId w:val="32"/>
  </w:num>
  <w:num w:numId="40">
    <w:abstractNumId w:val="20"/>
  </w:num>
  <w:num w:numId="41">
    <w:abstractNumId w:val="12"/>
  </w:num>
  <w:num w:numId="42">
    <w:abstractNumId w:val="51"/>
  </w:num>
  <w:num w:numId="43">
    <w:abstractNumId w:val="26"/>
  </w:num>
  <w:num w:numId="44">
    <w:abstractNumId w:val="52"/>
  </w:num>
  <w:num w:numId="45">
    <w:abstractNumId w:val="52"/>
    <w:lvlOverride w:ilvl="0">
      <w:startOverride w:val="9"/>
    </w:lvlOverride>
  </w:num>
  <w:num w:numId="46">
    <w:abstractNumId w:val="52"/>
  </w:num>
  <w:num w:numId="47">
    <w:abstractNumId w:val="52"/>
  </w:num>
  <w:num w:numId="48">
    <w:abstractNumId w:val="40"/>
  </w:num>
  <w:num w:numId="49">
    <w:abstractNumId w:val="28"/>
  </w:num>
  <w:num w:numId="50">
    <w:abstractNumId w:val="0"/>
  </w:num>
  <w:num w:numId="51">
    <w:abstractNumId w:val="14"/>
  </w:num>
  <w:num w:numId="52">
    <w:abstractNumId w:val="30"/>
  </w:num>
  <w:num w:numId="53">
    <w:abstractNumId w:val="33"/>
  </w:num>
  <w:num w:numId="54">
    <w:abstractNumId w:val="36"/>
  </w:num>
  <w:num w:numId="55">
    <w:abstractNumId w:val="17"/>
  </w:num>
  <w:num w:numId="56">
    <w:abstractNumId w:val="29"/>
  </w:num>
  <w:num w:numId="57">
    <w:abstractNumId w:val="2"/>
  </w:num>
  <w:num w:numId="58">
    <w:abstractNumId w:val="2"/>
    <w:lvlOverride w:ilvl="0">
      <w:startOverride w:val="1"/>
    </w:lvlOverride>
  </w:num>
  <w:num w:numId="59">
    <w:abstractNumId w:val="52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20zwtr30dfe5exa2ppsrswssxw2z9vdd2x&quot;&gt;TQ challenge Copy-Converted&lt;record-ids&gt;&lt;item&gt;15788&lt;/item&gt;&lt;/record-ids&gt;&lt;/item&gt;&lt;/Libraries&gt;"/>
  </w:docVars>
  <w:rsids>
    <w:rsidRoot w:val="00772B7E"/>
    <w:rsid w:val="0000176A"/>
    <w:rsid w:val="00001A81"/>
    <w:rsid w:val="000070D8"/>
    <w:rsid w:val="00015CAF"/>
    <w:rsid w:val="00020754"/>
    <w:rsid w:val="00022180"/>
    <w:rsid w:val="000318AD"/>
    <w:rsid w:val="00032AEA"/>
    <w:rsid w:val="00036739"/>
    <w:rsid w:val="000439EF"/>
    <w:rsid w:val="000477ED"/>
    <w:rsid w:val="0005688E"/>
    <w:rsid w:val="000631DF"/>
    <w:rsid w:val="00065833"/>
    <w:rsid w:val="00066F4B"/>
    <w:rsid w:val="00071243"/>
    <w:rsid w:val="00072CCB"/>
    <w:rsid w:val="000756DD"/>
    <w:rsid w:val="00083161"/>
    <w:rsid w:val="00086974"/>
    <w:rsid w:val="000872F9"/>
    <w:rsid w:val="00090F49"/>
    <w:rsid w:val="0009404D"/>
    <w:rsid w:val="000979BE"/>
    <w:rsid w:val="000A036B"/>
    <w:rsid w:val="000B21EC"/>
    <w:rsid w:val="000B2245"/>
    <w:rsid w:val="000B26FF"/>
    <w:rsid w:val="000B3F07"/>
    <w:rsid w:val="000B4FD3"/>
    <w:rsid w:val="000B65E9"/>
    <w:rsid w:val="000B6C43"/>
    <w:rsid w:val="000B7FBE"/>
    <w:rsid w:val="000C5D6C"/>
    <w:rsid w:val="000C7D5D"/>
    <w:rsid w:val="000D0089"/>
    <w:rsid w:val="000D03A1"/>
    <w:rsid w:val="000D30B0"/>
    <w:rsid w:val="000D4524"/>
    <w:rsid w:val="000D7795"/>
    <w:rsid w:val="000E47B8"/>
    <w:rsid w:val="000E68A1"/>
    <w:rsid w:val="000E6F7E"/>
    <w:rsid w:val="000F1CB2"/>
    <w:rsid w:val="000F6F55"/>
    <w:rsid w:val="001007BC"/>
    <w:rsid w:val="00100FB9"/>
    <w:rsid w:val="0010177F"/>
    <w:rsid w:val="001042D4"/>
    <w:rsid w:val="00105369"/>
    <w:rsid w:val="00105517"/>
    <w:rsid w:val="00105C11"/>
    <w:rsid w:val="00105CDD"/>
    <w:rsid w:val="001071C8"/>
    <w:rsid w:val="00110897"/>
    <w:rsid w:val="001159D8"/>
    <w:rsid w:val="0011608D"/>
    <w:rsid w:val="0012392E"/>
    <w:rsid w:val="001248DC"/>
    <w:rsid w:val="00125F35"/>
    <w:rsid w:val="001308D9"/>
    <w:rsid w:val="0013245D"/>
    <w:rsid w:val="00132F03"/>
    <w:rsid w:val="00133315"/>
    <w:rsid w:val="00136553"/>
    <w:rsid w:val="00137350"/>
    <w:rsid w:val="00143E4C"/>
    <w:rsid w:val="001440DB"/>
    <w:rsid w:val="001620E9"/>
    <w:rsid w:val="00163992"/>
    <w:rsid w:val="00163E25"/>
    <w:rsid w:val="00171058"/>
    <w:rsid w:val="0017223F"/>
    <w:rsid w:val="00175123"/>
    <w:rsid w:val="0017581B"/>
    <w:rsid w:val="00184495"/>
    <w:rsid w:val="001853E2"/>
    <w:rsid w:val="00186061"/>
    <w:rsid w:val="001866AC"/>
    <w:rsid w:val="00187D2E"/>
    <w:rsid w:val="00193703"/>
    <w:rsid w:val="00193E24"/>
    <w:rsid w:val="00195B87"/>
    <w:rsid w:val="001969EB"/>
    <w:rsid w:val="001976F9"/>
    <w:rsid w:val="001A1E9D"/>
    <w:rsid w:val="001A502F"/>
    <w:rsid w:val="001A5D2C"/>
    <w:rsid w:val="001A68E3"/>
    <w:rsid w:val="001B0069"/>
    <w:rsid w:val="001B1DC3"/>
    <w:rsid w:val="001B5E62"/>
    <w:rsid w:val="001B66D4"/>
    <w:rsid w:val="001C244C"/>
    <w:rsid w:val="001C2BF0"/>
    <w:rsid w:val="001C3C3A"/>
    <w:rsid w:val="001C6B85"/>
    <w:rsid w:val="001D093E"/>
    <w:rsid w:val="001D137B"/>
    <w:rsid w:val="001D32F7"/>
    <w:rsid w:val="001D704D"/>
    <w:rsid w:val="001E341F"/>
    <w:rsid w:val="001E435E"/>
    <w:rsid w:val="001E4BB2"/>
    <w:rsid w:val="001E592A"/>
    <w:rsid w:val="001E6664"/>
    <w:rsid w:val="001F2AF8"/>
    <w:rsid w:val="001F7D3D"/>
    <w:rsid w:val="00200A96"/>
    <w:rsid w:val="00202D0C"/>
    <w:rsid w:val="0020496D"/>
    <w:rsid w:val="0020692B"/>
    <w:rsid w:val="00207D1C"/>
    <w:rsid w:val="00207E67"/>
    <w:rsid w:val="002174AA"/>
    <w:rsid w:val="00217E07"/>
    <w:rsid w:val="00222F4B"/>
    <w:rsid w:val="0022301E"/>
    <w:rsid w:val="002243CD"/>
    <w:rsid w:val="00226275"/>
    <w:rsid w:val="0023000E"/>
    <w:rsid w:val="0023175C"/>
    <w:rsid w:val="00233060"/>
    <w:rsid w:val="00233B24"/>
    <w:rsid w:val="00237981"/>
    <w:rsid w:val="00245C20"/>
    <w:rsid w:val="00246F56"/>
    <w:rsid w:val="00246FEE"/>
    <w:rsid w:val="00250085"/>
    <w:rsid w:val="00257862"/>
    <w:rsid w:val="00257BB8"/>
    <w:rsid w:val="0026503E"/>
    <w:rsid w:val="002658B5"/>
    <w:rsid w:val="0026606A"/>
    <w:rsid w:val="002674C3"/>
    <w:rsid w:val="002804A0"/>
    <w:rsid w:val="0028127A"/>
    <w:rsid w:val="002829A7"/>
    <w:rsid w:val="00287C0C"/>
    <w:rsid w:val="00290307"/>
    <w:rsid w:val="00292329"/>
    <w:rsid w:val="00292FF7"/>
    <w:rsid w:val="002953FF"/>
    <w:rsid w:val="00295E1D"/>
    <w:rsid w:val="002972EB"/>
    <w:rsid w:val="002A09E2"/>
    <w:rsid w:val="002A7739"/>
    <w:rsid w:val="002B02F4"/>
    <w:rsid w:val="002B0D63"/>
    <w:rsid w:val="002C0D34"/>
    <w:rsid w:val="002C1961"/>
    <w:rsid w:val="002C1E47"/>
    <w:rsid w:val="002D5108"/>
    <w:rsid w:val="002D5EAB"/>
    <w:rsid w:val="002D7BF0"/>
    <w:rsid w:val="002E4048"/>
    <w:rsid w:val="002F11CD"/>
    <w:rsid w:val="002F29BD"/>
    <w:rsid w:val="002F4637"/>
    <w:rsid w:val="002F5A10"/>
    <w:rsid w:val="0030129E"/>
    <w:rsid w:val="00303318"/>
    <w:rsid w:val="00303C21"/>
    <w:rsid w:val="003044A6"/>
    <w:rsid w:val="00305135"/>
    <w:rsid w:val="00305F4F"/>
    <w:rsid w:val="003060EF"/>
    <w:rsid w:val="0030686C"/>
    <w:rsid w:val="0030723A"/>
    <w:rsid w:val="00307353"/>
    <w:rsid w:val="00307DF0"/>
    <w:rsid w:val="003170C0"/>
    <w:rsid w:val="00323594"/>
    <w:rsid w:val="00331479"/>
    <w:rsid w:val="00332742"/>
    <w:rsid w:val="00335A8E"/>
    <w:rsid w:val="00336372"/>
    <w:rsid w:val="00337970"/>
    <w:rsid w:val="00337B87"/>
    <w:rsid w:val="003439C2"/>
    <w:rsid w:val="00343A93"/>
    <w:rsid w:val="00344DD7"/>
    <w:rsid w:val="00345FC2"/>
    <w:rsid w:val="003463EC"/>
    <w:rsid w:val="00347CA5"/>
    <w:rsid w:val="0035036D"/>
    <w:rsid w:val="00351A5C"/>
    <w:rsid w:val="00352B15"/>
    <w:rsid w:val="0036718C"/>
    <w:rsid w:val="00367F64"/>
    <w:rsid w:val="00376530"/>
    <w:rsid w:val="00376998"/>
    <w:rsid w:val="00377EF1"/>
    <w:rsid w:val="00381B65"/>
    <w:rsid w:val="00384B69"/>
    <w:rsid w:val="00385764"/>
    <w:rsid w:val="0038649A"/>
    <w:rsid w:val="003A0C9D"/>
    <w:rsid w:val="003A0EE7"/>
    <w:rsid w:val="003A46F4"/>
    <w:rsid w:val="003A4949"/>
    <w:rsid w:val="003B434E"/>
    <w:rsid w:val="003C0CE1"/>
    <w:rsid w:val="003C171B"/>
    <w:rsid w:val="003C1D9C"/>
    <w:rsid w:val="003C2694"/>
    <w:rsid w:val="003C36BA"/>
    <w:rsid w:val="003C3CFC"/>
    <w:rsid w:val="003D04F4"/>
    <w:rsid w:val="003D23C3"/>
    <w:rsid w:val="003D64CA"/>
    <w:rsid w:val="003E0B74"/>
    <w:rsid w:val="003E3E5F"/>
    <w:rsid w:val="003E4194"/>
    <w:rsid w:val="003E4566"/>
    <w:rsid w:val="003E5296"/>
    <w:rsid w:val="003E5378"/>
    <w:rsid w:val="003F1CFC"/>
    <w:rsid w:val="003F3D80"/>
    <w:rsid w:val="003F4D22"/>
    <w:rsid w:val="003F6161"/>
    <w:rsid w:val="00400BCB"/>
    <w:rsid w:val="00400D23"/>
    <w:rsid w:val="00402C58"/>
    <w:rsid w:val="00404452"/>
    <w:rsid w:val="00406CAF"/>
    <w:rsid w:val="004102D8"/>
    <w:rsid w:val="00411D4E"/>
    <w:rsid w:val="004122D5"/>
    <w:rsid w:val="00412452"/>
    <w:rsid w:val="00420876"/>
    <w:rsid w:val="00421525"/>
    <w:rsid w:val="004221B6"/>
    <w:rsid w:val="00422465"/>
    <w:rsid w:val="0042490F"/>
    <w:rsid w:val="00430780"/>
    <w:rsid w:val="00432018"/>
    <w:rsid w:val="00437231"/>
    <w:rsid w:val="00450AFB"/>
    <w:rsid w:val="00455895"/>
    <w:rsid w:val="0046324A"/>
    <w:rsid w:val="00465860"/>
    <w:rsid w:val="004700EF"/>
    <w:rsid w:val="004724AF"/>
    <w:rsid w:val="004725DB"/>
    <w:rsid w:val="00472859"/>
    <w:rsid w:val="00473E2E"/>
    <w:rsid w:val="00473EF3"/>
    <w:rsid w:val="00473F93"/>
    <w:rsid w:val="004746F5"/>
    <w:rsid w:val="00477F6C"/>
    <w:rsid w:val="00481854"/>
    <w:rsid w:val="004856DA"/>
    <w:rsid w:val="00493988"/>
    <w:rsid w:val="004A2538"/>
    <w:rsid w:val="004A2876"/>
    <w:rsid w:val="004A2CA6"/>
    <w:rsid w:val="004A5141"/>
    <w:rsid w:val="004A5948"/>
    <w:rsid w:val="004A6DBA"/>
    <w:rsid w:val="004B56F9"/>
    <w:rsid w:val="004B5C6B"/>
    <w:rsid w:val="004B730E"/>
    <w:rsid w:val="004C3156"/>
    <w:rsid w:val="004C3528"/>
    <w:rsid w:val="004D1DA1"/>
    <w:rsid w:val="004D2880"/>
    <w:rsid w:val="004D412D"/>
    <w:rsid w:val="004D4707"/>
    <w:rsid w:val="004D5151"/>
    <w:rsid w:val="004D7886"/>
    <w:rsid w:val="004E3EFF"/>
    <w:rsid w:val="004E4EBC"/>
    <w:rsid w:val="004E6579"/>
    <w:rsid w:val="004F0060"/>
    <w:rsid w:val="004F2976"/>
    <w:rsid w:val="004F3E8E"/>
    <w:rsid w:val="00501F7F"/>
    <w:rsid w:val="00503160"/>
    <w:rsid w:val="00506895"/>
    <w:rsid w:val="0051066F"/>
    <w:rsid w:val="0051127F"/>
    <w:rsid w:val="00513BB4"/>
    <w:rsid w:val="00515A6C"/>
    <w:rsid w:val="00515E16"/>
    <w:rsid w:val="00520D9E"/>
    <w:rsid w:val="005226E6"/>
    <w:rsid w:val="005263CE"/>
    <w:rsid w:val="005271D2"/>
    <w:rsid w:val="00531278"/>
    <w:rsid w:val="00537528"/>
    <w:rsid w:val="00541466"/>
    <w:rsid w:val="005414C2"/>
    <w:rsid w:val="00541E60"/>
    <w:rsid w:val="00560167"/>
    <w:rsid w:val="00560277"/>
    <w:rsid w:val="00566431"/>
    <w:rsid w:val="00567BA4"/>
    <w:rsid w:val="005744D2"/>
    <w:rsid w:val="00580766"/>
    <w:rsid w:val="00583449"/>
    <w:rsid w:val="00585D8B"/>
    <w:rsid w:val="005869DD"/>
    <w:rsid w:val="00595521"/>
    <w:rsid w:val="00596F2A"/>
    <w:rsid w:val="00597009"/>
    <w:rsid w:val="00597ACA"/>
    <w:rsid w:val="005A00FC"/>
    <w:rsid w:val="005A0D19"/>
    <w:rsid w:val="005A49F7"/>
    <w:rsid w:val="005A55E3"/>
    <w:rsid w:val="005A6587"/>
    <w:rsid w:val="005B0701"/>
    <w:rsid w:val="005B2F40"/>
    <w:rsid w:val="005B3245"/>
    <w:rsid w:val="005B5CA8"/>
    <w:rsid w:val="005C5055"/>
    <w:rsid w:val="005C614E"/>
    <w:rsid w:val="005C6AD4"/>
    <w:rsid w:val="005D005D"/>
    <w:rsid w:val="005D32A1"/>
    <w:rsid w:val="005D3855"/>
    <w:rsid w:val="005D57AE"/>
    <w:rsid w:val="005D5973"/>
    <w:rsid w:val="005D64D9"/>
    <w:rsid w:val="005D75FB"/>
    <w:rsid w:val="005E03FA"/>
    <w:rsid w:val="005E136F"/>
    <w:rsid w:val="005E71E2"/>
    <w:rsid w:val="005F52B4"/>
    <w:rsid w:val="005F589E"/>
    <w:rsid w:val="005F631C"/>
    <w:rsid w:val="00606F52"/>
    <w:rsid w:val="00610B65"/>
    <w:rsid w:val="00611628"/>
    <w:rsid w:val="00613140"/>
    <w:rsid w:val="006137EA"/>
    <w:rsid w:val="0061570E"/>
    <w:rsid w:val="00616A39"/>
    <w:rsid w:val="006212F0"/>
    <w:rsid w:val="00624B84"/>
    <w:rsid w:val="00624FA1"/>
    <w:rsid w:val="00627364"/>
    <w:rsid w:val="00627D23"/>
    <w:rsid w:val="006325AA"/>
    <w:rsid w:val="00641BDD"/>
    <w:rsid w:val="00642645"/>
    <w:rsid w:val="00642649"/>
    <w:rsid w:val="00651E80"/>
    <w:rsid w:val="00651EBC"/>
    <w:rsid w:val="006528D7"/>
    <w:rsid w:val="00654DE9"/>
    <w:rsid w:val="00657209"/>
    <w:rsid w:val="006600DD"/>
    <w:rsid w:val="0066026B"/>
    <w:rsid w:val="00661346"/>
    <w:rsid w:val="00661C9A"/>
    <w:rsid w:val="0066425B"/>
    <w:rsid w:val="00671574"/>
    <w:rsid w:val="00675C2C"/>
    <w:rsid w:val="00677F9D"/>
    <w:rsid w:val="0068528C"/>
    <w:rsid w:val="00685A39"/>
    <w:rsid w:val="006906E4"/>
    <w:rsid w:val="00695E17"/>
    <w:rsid w:val="00696274"/>
    <w:rsid w:val="006A48FA"/>
    <w:rsid w:val="006B033D"/>
    <w:rsid w:val="006B20FC"/>
    <w:rsid w:val="006B6F03"/>
    <w:rsid w:val="006C163B"/>
    <w:rsid w:val="006C4B0B"/>
    <w:rsid w:val="006C5683"/>
    <w:rsid w:val="006C66D4"/>
    <w:rsid w:val="006D0A55"/>
    <w:rsid w:val="006D42BC"/>
    <w:rsid w:val="006D6BC7"/>
    <w:rsid w:val="006E0A90"/>
    <w:rsid w:val="006E1A92"/>
    <w:rsid w:val="006E4B49"/>
    <w:rsid w:val="006E6D05"/>
    <w:rsid w:val="006E729F"/>
    <w:rsid w:val="006F031A"/>
    <w:rsid w:val="006F4297"/>
    <w:rsid w:val="006F534D"/>
    <w:rsid w:val="006F64BE"/>
    <w:rsid w:val="006F6C13"/>
    <w:rsid w:val="007003CC"/>
    <w:rsid w:val="007007BE"/>
    <w:rsid w:val="007011A9"/>
    <w:rsid w:val="00710AE9"/>
    <w:rsid w:val="00714388"/>
    <w:rsid w:val="00721994"/>
    <w:rsid w:val="007219E5"/>
    <w:rsid w:val="00726607"/>
    <w:rsid w:val="00730C31"/>
    <w:rsid w:val="00731034"/>
    <w:rsid w:val="007310D7"/>
    <w:rsid w:val="00731329"/>
    <w:rsid w:val="00731581"/>
    <w:rsid w:val="00735B24"/>
    <w:rsid w:val="0074133A"/>
    <w:rsid w:val="00743007"/>
    <w:rsid w:val="007437BA"/>
    <w:rsid w:val="00743CD9"/>
    <w:rsid w:val="0074506E"/>
    <w:rsid w:val="00751A73"/>
    <w:rsid w:val="00751AD0"/>
    <w:rsid w:val="007616A4"/>
    <w:rsid w:val="00762289"/>
    <w:rsid w:val="00764266"/>
    <w:rsid w:val="00771DF1"/>
    <w:rsid w:val="00771DFA"/>
    <w:rsid w:val="00772159"/>
    <w:rsid w:val="007725E2"/>
    <w:rsid w:val="00772A6B"/>
    <w:rsid w:val="00772B7E"/>
    <w:rsid w:val="00773F31"/>
    <w:rsid w:val="007742E9"/>
    <w:rsid w:val="007743AD"/>
    <w:rsid w:val="0078518E"/>
    <w:rsid w:val="00785547"/>
    <w:rsid w:val="00785AE8"/>
    <w:rsid w:val="00787E12"/>
    <w:rsid w:val="00796A83"/>
    <w:rsid w:val="00796E82"/>
    <w:rsid w:val="007A4C72"/>
    <w:rsid w:val="007A787A"/>
    <w:rsid w:val="007B1323"/>
    <w:rsid w:val="007B361F"/>
    <w:rsid w:val="007B42F6"/>
    <w:rsid w:val="007B44C6"/>
    <w:rsid w:val="007B6F5D"/>
    <w:rsid w:val="007C3C61"/>
    <w:rsid w:val="007C5B8A"/>
    <w:rsid w:val="007C6CA5"/>
    <w:rsid w:val="007D03D7"/>
    <w:rsid w:val="007D2062"/>
    <w:rsid w:val="007D321B"/>
    <w:rsid w:val="007D42C6"/>
    <w:rsid w:val="007D4627"/>
    <w:rsid w:val="007D5145"/>
    <w:rsid w:val="007E1FA5"/>
    <w:rsid w:val="007E6AE6"/>
    <w:rsid w:val="007E6C32"/>
    <w:rsid w:val="007E7C39"/>
    <w:rsid w:val="007F3F63"/>
    <w:rsid w:val="007F447A"/>
    <w:rsid w:val="007F7E70"/>
    <w:rsid w:val="0080655A"/>
    <w:rsid w:val="00806E56"/>
    <w:rsid w:val="00813CF3"/>
    <w:rsid w:val="008143FC"/>
    <w:rsid w:val="00814F06"/>
    <w:rsid w:val="0081529F"/>
    <w:rsid w:val="00816A06"/>
    <w:rsid w:val="008173F7"/>
    <w:rsid w:val="008222EE"/>
    <w:rsid w:val="00823540"/>
    <w:rsid w:val="008250C8"/>
    <w:rsid w:val="0082609B"/>
    <w:rsid w:val="00827689"/>
    <w:rsid w:val="00841A29"/>
    <w:rsid w:val="00846C24"/>
    <w:rsid w:val="00847B95"/>
    <w:rsid w:val="00852E76"/>
    <w:rsid w:val="00854042"/>
    <w:rsid w:val="00854081"/>
    <w:rsid w:val="00854785"/>
    <w:rsid w:val="008553A3"/>
    <w:rsid w:val="008621BD"/>
    <w:rsid w:val="00864C3B"/>
    <w:rsid w:val="00865833"/>
    <w:rsid w:val="0086648B"/>
    <w:rsid w:val="0086777F"/>
    <w:rsid w:val="00867F5A"/>
    <w:rsid w:val="00872F9F"/>
    <w:rsid w:val="00875912"/>
    <w:rsid w:val="00875BC1"/>
    <w:rsid w:val="00875D18"/>
    <w:rsid w:val="00877C29"/>
    <w:rsid w:val="00887311"/>
    <w:rsid w:val="008932D5"/>
    <w:rsid w:val="00894B40"/>
    <w:rsid w:val="00895106"/>
    <w:rsid w:val="0089728E"/>
    <w:rsid w:val="00897E89"/>
    <w:rsid w:val="008A1423"/>
    <w:rsid w:val="008A275F"/>
    <w:rsid w:val="008A29FB"/>
    <w:rsid w:val="008A3568"/>
    <w:rsid w:val="008A4AC2"/>
    <w:rsid w:val="008A5553"/>
    <w:rsid w:val="008A730B"/>
    <w:rsid w:val="008A75FA"/>
    <w:rsid w:val="008B0934"/>
    <w:rsid w:val="008B2B1F"/>
    <w:rsid w:val="008B31A2"/>
    <w:rsid w:val="008B6D8D"/>
    <w:rsid w:val="008C1DC0"/>
    <w:rsid w:val="008C6269"/>
    <w:rsid w:val="008C6C46"/>
    <w:rsid w:val="008C747D"/>
    <w:rsid w:val="008D073C"/>
    <w:rsid w:val="008D0927"/>
    <w:rsid w:val="008D1258"/>
    <w:rsid w:val="008D4BA9"/>
    <w:rsid w:val="008E3462"/>
    <w:rsid w:val="008E51BF"/>
    <w:rsid w:val="008F0834"/>
    <w:rsid w:val="008F1457"/>
    <w:rsid w:val="008F6098"/>
    <w:rsid w:val="008F74C6"/>
    <w:rsid w:val="00901CA0"/>
    <w:rsid w:val="00902B73"/>
    <w:rsid w:val="00906DEE"/>
    <w:rsid w:val="00907CA6"/>
    <w:rsid w:val="00911F89"/>
    <w:rsid w:val="00914D65"/>
    <w:rsid w:val="009150C7"/>
    <w:rsid w:val="0092122F"/>
    <w:rsid w:val="00921A00"/>
    <w:rsid w:val="0092202C"/>
    <w:rsid w:val="00923E52"/>
    <w:rsid w:val="00925630"/>
    <w:rsid w:val="009258A3"/>
    <w:rsid w:val="00925AEC"/>
    <w:rsid w:val="009271DD"/>
    <w:rsid w:val="00930958"/>
    <w:rsid w:val="00936483"/>
    <w:rsid w:val="00937AC4"/>
    <w:rsid w:val="00943C53"/>
    <w:rsid w:val="00943FB0"/>
    <w:rsid w:val="009531F2"/>
    <w:rsid w:val="00960032"/>
    <w:rsid w:val="009606D4"/>
    <w:rsid w:val="009609B1"/>
    <w:rsid w:val="009614F3"/>
    <w:rsid w:val="009750C5"/>
    <w:rsid w:val="0097659B"/>
    <w:rsid w:val="00981317"/>
    <w:rsid w:val="009841F6"/>
    <w:rsid w:val="0098570C"/>
    <w:rsid w:val="00986870"/>
    <w:rsid w:val="00986ABB"/>
    <w:rsid w:val="00987A5C"/>
    <w:rsid w:val="00991152"/>
    <w:rsid w:val="009913F6"/>
    <w:rsid w:val="00991D39"/>
    <w:rsid w:val="009929F4"/>
    <w:rsid w:val="00992B40"/>
    <w:rsid w:val="00993974"/>
    <w:rsid w:val="00993E32"/>
    <w:rsid w:val="0099488B"/>
    <w:rsid w:val="00996691"/>
    <w:rsid w:val="00997C66"/>
    <w:rsid w:val="009A3E1E"/>
    <w:rsid w:val="009A52D3"/>
    <w:rsid w:val="009A671C"/>
    <w:rsid w:val="009A7648"/>
    <w:rsid w:val="009A7724"/>
    <w:rsid w:val="009A7A4C"/>
    <w:rsid w:val="009B1833"/>
    <w:rsid w:val="009B2137"/>
    <w:rsid w:val="009B2238"/>
    <w:rsid w:val="009B3181"/>
    <w:rsid w:val="009B41DB"/>
    <w:rsid w:val="009B50EB"/>
    <w:rsid w:val="009C3260"/>
    <w:rsid w:val="009C44C6"/>
    <w:rsid w:val="009C4C72"/>
    <w:rsid w:val="009C7EC7"/>
    <w:rsid w:val="009D0DF7"/>
    <w:rsid w:val="009D15D7"/>
    <w:rsid w:val="009D49F1"/>
    <w:rsid w:val="009D6CEC"/>
    <w:rsid w:val="009D6F13"/>
    <w:rsid w:val="009D7C50"/>
    <w:rsid w:val="009E0AF8"/>
    <w:rsid w:val="009E1327"/>
    <w:rsid w:val="009E1D5C"/>
    <w:rsid w:val="009E2B8D"/>
    <w:rsid w:val="009E2C03"/>
    <w:rsid w:val="009E43A0"/>
    <w:rsid w:val="009E4765"/>
    <w:rsid w:val="009F179B"/>
    <w:rsid w:val="009F3883"/>
    <w:rsid w:val="00A04A36"/>
    <w:rsid w:val="00A06C8E"/>
    <w:rsid w:val="00A1076F"/>
    <w:rsid w:val="00A1239B"/>
    <w:rsid w:val="00A13875"/>
    <w:rsid w:val="00A1556F"/>
    <w:rsid w:val="00A161B3"/>
    <w:rsid w:val="00A17DAB"/>
    <w:rsid w:val="00A2411B"/>
    <w:rsid w:val="00A272A9"/>
    <w:rsid w:val="00A331CC"/>
    <w:rsid w:val="00A3415E"/>
    <w:rsid w:val="00A42D4F"/>
    <w:rsid w:val="00A47BAE"/>
    <w:rsid w:val="00A47FC0"/>
    <w:rsid w:val="00A52284"/>
    <w:rsid w:val="00A55FD2"/>
    <w:rsid w:val="00A6158F"/>
    <w:rsid w:val="00A61A9E"/>
    <w:rsid w:val="00A638BF"/>
    <w:rsid w:val="00A64227"/>
    <w:rsid w:val="00A65730"/>
    <w:rsid w:val="00A675B4"/>
    <w:rsid w:val="00A724A2"/>
    <w:rsid w:val="00A73AEF"/>
    <w:rsid w:val="00A84383"/>
    <w:rsid w:val="00A84849"/>
    <w:rsid w:val="00A91E4C"/>
    <w:rsid w:val="00A93CE3"/>
    <w:rsid w:val="00AA12CA"/>
    <w:rsid w:val="00AA3B36"/>
    <w:rsid w:val="00AA5AD9"/>
    <w:rsid w:val="00AA6ACD"/>
    <w:rsid w:val="00AB308C"/>
    <w:rsid w:val="00AB3203"/>
    <w:rsid w:val="00AB579F"/>
    <w:rsid w:val="00AB5F54"/>
    <w:rsid w:val="00AC1D23"/>
    <w:rsid w:val="00AC57F0"/>
    <w:rsid w:val="00AC59A2"/>
    <w:rsid w:val="00AC5E6C"/>
    <w:rsid w:val="00AC76B1"/>
    <w:rsid w:val="00AC7893"/>
    <w:rsid w:val="00AD1DC0"/>
    <w:rsid w:val="00AD2B7B"/>
    <w:rsid w:val="00AD31A1"/>
    <w:rsid w:val="00AD75FA"/>
    <w:rsid w:val="00AD7C01"/>
    <w:rsid w:val="00AD7E46"/>
    <w:rsid w:val="00AE4F51"/>
    <w:rsid w:val="00AF57B6"/>
    <w:rsid w:val="00AF61B2"/>
    <w:rsid w:val="00AF6A81"/>
    <w:rsid w:val="00B02387"/>
    <w:rsid w:val="00B04D86"/>
    <w:rsid w:val="00B06A21"/>
    <w:rsid w:val="00B10C9B"/>
    <w:rsid w:val="00B122AF"/>
    <w:rsid w:val="00B20C14"/>
    <w:rsid w:val="00B212D6"/>
    <w:rsid w:val="00B216BF"/>
    <w:rsid w:val="00B2267E"/>
    <w:rsid w:val="00B23A47"/>
    <w:rsid w:val="00B25223"/>
    <w:rsid w:val="00B25753"/>
    <w:rsid w:val="00B27E36"/>
    <w:rsid w:val="00B3048F"/>
    <w:rsid w:val="00B31578"/>
    <w:rsid w:val="00B34ADE"/>
    <w:rsid w:val="00B369E0"/>
    <w:rsid w:val="00B404FD"/>
    <w:rsid w:val="00B47EEB"/>
    <w:rsid w:val="00B60513"/>
    <w:rsid w:val="00B60AC6"/>
    <w:rsid w:val="00B64360"/>
    <w:rsid w:val="00B64381"/>
    <w:rsid w:val="00B652BE"/>
    <w:rsid w:val="00B65AC0"/>
    <w:rsid w:val="00B66D6B"/>
    <w:rsid w:val="00B7045A"/>
    <w:rsid w:val="00B72C1D"/>
    <w:rsid w:val="00B72CE8"/>
    <w:rsid w:val="00B74FFC"/>
    <w:rsid w:val="00B757CA"/>
    <w:rsid w:val="00B80008"/>
    <w:rsid w:val="00B81B2C"/>
    <w:rsid w:val="00B81C4E"/>
    <w:rsid w:val="00B913B7"/>
    <w:rsid w:val="00B921B2"/>
    <w:rsid w:val="00B9267D"/>
    <w:rsid w:val="00B92919"/>
    <w:rsid w:val="00B930EE"/>
    <w:rsid w:val="00B9554B"/>
    <w:rsid w:val="00B955B1"/>
    <w:rsid w:val="00B97E29"/>
    <w:rsid w:val="00BA121D"/>
    <w:rsid w:val="00BA39D9"/>
    <w:rsid w:val="00BA4F5B"/>
    <w:rsid w:val="00BA576E"/>
    <w:rsid w:val="00BA79EC"/>
    <w:rsid w:val="00BA7D3D"/>
    <w:rsid w:val="00BB0A62"/>
    <w:rsid w:val="00BB4F1C"/>
    <w:rsid w:val="00BB5142"/>
    <w:rsid w:val="00BB6289"/>
    <w:rsid w:val="00BC037E"/>
    <w:rsid w:val="00BC4ABA"/>
    <w:rsid w:val="00BD1D2F"/>
    <w:rsid w:val="00BD5C1C"/>
    <w:rsid w:val="00BD67D1"/>
    <w:rsid w:val="00BE0773"/>
    <w:rsid w:val="00BE1BAE"/>
    <w:rsid w:val="00BE3FB3"/>
    <w:rsid w:val="00BE5498"/>
    <w:rsid w:val="00BE5507"/>
    <w:rsid w:val="00BE76B7"/>
    <w:rsid w:val="00BE7940"/>
    <w:rsid w:val="00BF35FD"/>
    <w:rsid w:val="00BF5205"/>
    <w:rsid w:val="00BF6FFF"/>
    <w:rsid w:val="00BF78DE"/>
    <w:rsid w:val="00C0055F"/>
    <w:rsid w:val="00C06896"/>
    <w:rsid w:val="00C11827"/>
    <w:rsid w:val="00C170F1"/>
    <w:rsid w:val="00C22C5B"/>
    <w:rsid w:val="00C22EE1"/>
    <w:rsid w:val="00C24B37"/>
    <w:rsid w:val="00C31CF0"/>
    <w:rsid w:val="00C32EEB"/>
    <w:rsid w:val="00C350B3"/>
    <w:rsid w:val="00C35B70"/>
    <w:rsid w:val="00C35DF1"/>
    <w:rsid w:val="00C42185"/>
    <w:rsid w:val="00C4218A"/>
    <w:rsid w:val="00C44443"/>
    <w:rsid w:val="00C44DA1"/>
    <w:rsid w:val="00C45367"/>
    <w:rsid w:val="00C471D7"/>
    <w:rsid w:val="00C51614"/>
    <w:rsid w:val="00C559A8"/>
    <w:rsid w:val="00C56420"/>
    <w:rsid w:val="00C66EC9"/>
    <w:rsid w:val="00C7020D"/>
    <w:rsid w:val="00C7136D"/>
    <w:rsid w:val="00C74AE3"/>
    <w:rsid w:val="00C80778"/>
    <w:rsid w:val="00C809E1"/>
    <w:rsid w:val="00C85EC5"/>
    <w:rsid w:val="00C8667B"/>
    <w:rsid w:val="00C874C2"/>
    <w:rsid w:val="00C96DD7"/>
    <w:rsid w:val="00CA223E"/>
    <w:rsid w:val="00CA5BFB"/>
    <w:rsid w:val="00CB09CD"/>
    <w:rsid w:val="00CB2427"/>
    <w:rsid w:val="00CB3FC6"/>
    <w:rsid w:val="00CB4A8A"/>
    <w:rsid w:val="00CB67DC"/>
    <w:rsid w:val="00CB79B7"/>
    <w:rsid w:val="00CB79DF"/>
    <w:rsid w:val="00CC17DE"/>
    <w:rsid w:val="00CC193F"/>
    <w:rsid w:val="00CC7F06"/>
    <w:rsid w:val="00CD0060"/>
    <w:rsid w:val="00CD091B"/>
    <w:rsid w:val="00CD1079"/>
    <w:rsid w:val="00CD6913"/>
    <w:rsid w:val="00CE0025"/>
    <w:rsid w:val="00CE265D"/>
    <w:rsid w:val="00CE2D25"/>
    <w:rsid w:val="00CE5150"/>
    <w:rsid w:val="00CE6A76"/>
    <w:rsid w:val="00CF0278"/>
    <w:rsid w:val="00CF33AE"/>
    <w:rsid w:val="00CF79A3"/>
    <w:rsid w:val="00D013C4"/>
    <w:rsid w:val="00D031B9"/>
    <w:rsid w:val="00D045B5"/>
    <w:rsid w:val="00D045BD"/>
    <w:rsid w:val="00D05B46"/>
    <w:rsid w:val="00D06128"/>
    <w:rsid w:val="00D07FF8"/>
    <w:rsid w:val="00D14BFF"/>
    <w:rsid w:val="00D172B9"/>
    <w:rsid w:val="00D20ADD"/>
    <w:rsid w:val="00D24F43"/>
    <w:rsid w:val="00D263F0"/>
    <w:rsid w:val="00D271D6"/>
    <w:rsid w:val="00D3319C"/>
    <w:rsid w:val="00D3346C"/>
    <w:rsid w:val="00D33A1D"/>
    <w:rsid w:val="00D40ABD"/>
    <w:rsid w:val="00D4456E"/>
    <w:rsid w:val="00D44F7F"/>
    <w:rsid w:val="00D45DB8"/>
    <w:rsid w:val="00D502EE"/>
    <w:rsid w:val="00D527D6"/>
    <w:rsid w:val="00D52E8E"/>
    <w:rsid w:val="00D60D7F"/>
    <w:rsid w:val="00D627F7"/>
    <w:rsid w:val="00D62FEE"/>
    <w:rsid w:val="00D65D06"/>
    <w:rsid w:val="00D7252A"/>
    <w:rsid w:val="00D75D51"/>
    <w:rsid w:val="00D769A5"/>
    <w:rsid w:val="00D771F0"/>
    <w:rsid w:val="00D77794"/>
    <w:rsid w:val="00D86C70"/>
    <w:rsid w:val="00D90A67"/>
    <w:rsid w:val="00D91E12"/>
    <w:rsid w:val="00D978BF"/>
    <w:rsid w:val="00DA1F8F"/>
    <w:rsid w:val="00DA4A1B"/>
    <w:rsid w:val="00DA4E55"/>
    <w:rsid w:val="00DA64A1"/>
    <w:rsid w:val="00DA6848"/>
    <w:rsid w:val="00DB6752"/>
    <w:rsid w:val="00DB7269"/>
    <w:rsid w:val="00DC3531"/>
    <w:rsid w:val="00DC3996"/>
    <w:rsid w:val="00DC4772"/>
    <w:rsid w:val="00DC49FE"/>
    <w:rsid w:val="00DC5517"/>
    <w:rsid w:val="00DD70C2"/>
    <w:rsid w:val="00DE024A"/>
    <w:rsid w:val="00DE2D75"/>
    <w:rsid w:val="00DE5F4B"/>
    <w:rsid w:val="00DE75FA"/>
    <w:rsid w:val="00DF1201"/>
    <w:rsid w:val="00DF28B7"/>
    <w:rsid w:val="00DF292D"/>
    <w:rsid w:val="00DF2B7B"/>
    <w:rsid w:val="00DF395D"/>
    <w:rsid w:val="00DF6653"/>
    <w:rsid w:val="00DF77D7"/>
    <w:rsid w:val="00E01EC2"/>
    <w:rsid w:val="00E02A59"/>
    <w:rsid w:val="00E04709"/>
    <w:rsid w:val="00E11CE0"/>
    <w:rsid w:val="00E14035"/>
    <w:rsid w:val="00E17FDF"/>
    <w:rsid w:val="00E204D9"/>
    <w:rsid w:val="00E209EB"/>
    <w:rsid w:val="00E22AAB"/>
    <w:rsid w:val="00E24068"/>
    <w:rsid w:val="00E24D02"/>
    <w:rsid w:val="00E2525B"/>
    <w:rsid w:val="00E30919"/>
    <w:rsid w:val="00E31BAD"/>
    <w:rsid w:val="00E32BB3"/>
    <w:rsid w:val="00E346BA"/>
    <w:rsid w:val="00E367DE"/>
    <w:rsid w:val="00E36800"/>
    <w:rsid w:val="00E43AD7"/>
    <w:rsid w:val="00E535F3"/>
    <w:rsid w:val="00E61627"/>
    <w:rsid w:val="00E62014"/>
    <w:rsid w:val="00E65528"/>
    <w:rsid w:val="00E67271"/>
    <w:rsid w:val="00E726E8"/>
    <w:rsid w:val="00E76D63"/>
    <w:rsid w:val="00E774E8"/>
    <w:rsid w:val="00E823B7"/>
    <w:rsid w:val="00E8540C"/>
    <w:rsid w:val="00E868A7"/>
    <w:rsid w:val="00E9573D"/>
    <w:rsid w:val="00E97CB1"/>
    <w:rsid w:val="00EA17C0"/>
    <w:rsid w:val="00EA31B0"/>
    <w:rsid w:val="00EA38AF"/>
    <w:rsid w:val="00EA41E4"/>
    <w:rsid w:val="00EA5373"/>
    <w:rsid w:val="00EA5825"/>
    <w:rsid w:val="00EA6BA3"/>
    <w:rsid w:val="00EA7EA1"/>
    <w:rsid w:val="00EB1EB8"/>
    <w:rsid w:val="00EB2879"/>
    <w:rsid w:val="00EB28B8"/>
    <w:rsid w:val="00EB765C"/>
    <w:rsid w:val="00EC1BE0"/>
    <w:rsid w:val="00EC2347"/>
    <w:rsid w:val="00EC3856"/>
    <w:rsid w:val="00EC584B"/>
    <w:rsid w:val="00ED079F"/>
    <w:rsid w:val="00ED2491"/>
    <w:rsid w:val="00ED31B6"/>
    <w:rsid w:val="00EE146D"/>
    <w:rsid w:val="00EE184B"/>
    <w:rsid w:val="00EE46AA"/>
    <w:rsid w:val="00EE5A35"/>
    <w:rsid w:val="00EF0C43"/>
    <w:rsid w:val="00EF14D9"/>
    <w:rsid w:val="00EF2B91"/>
    <w:rsid w:val="00EF47CF"/>
    <w:rsid w:val="00F01FA6"/>
    <w:rsid w:val="00F04578"/>
    <w:rsid w:val="00F0486F"/>
    <w:rsid w:val="00F064C3"/>
    <w:rsid w:val="00F06EA3"/>
    <w:rsid w:val="00F07B82"/>
    <w:rsid w:val="00F11137"/>
    <w:rsid w:val="00F11665"/>
    <w:rsid w:val="00F145D9"/>
    <w:rsid w:val="00F14722"/>
    <w:rsid w:val="00F23D6D"/>
    <w:rsid w:val="00F27447"/>
    <w:rsid w:val="00F30084"/>
    <w:rsid w:val="00F30775"/>
    <w:rsid w:val="00F311E8"/>
    <w:rsid w:val="00F32DAD"/>
    <w:rsid w:val="00F338AD"/>
    <w:rsid w:val="00F35081"/>
    <w:rsid w:val="00F37849"/>
    <w:rsid w:val="00F40132"/>
    <w:rsid w:val="00F4037A"/>
    <w:rsid w:val="00F40578"/>
    <w:rsid w:val="00F42E94"/>
    <w:rsid w:val="00F44AAD"/>
    <w:rsid w:val="00F45EDC"/>
    <w:rsid w:val="00F46435"/>
    <w:rsid w:val="00F5024B"/>
    <w:rsid w:val="00F5245F"/>
    <w:rsid w:val="00F56D38"/>
    <w:rsid w:val="00F610D9"/>
    <w:rsid w:val="00F61BF3"/>
    <w:rsid w:val="00F636C5"/>
    <w:rsid w:val="00F6594C"/>
    <w:rsid w:val="00F65A07"/>
    <w:rsid w:val="00F67660"/>
    <w:rsid w:val="00F71A53"/>
    <w:rsid w:val="00F76826"/>
    <w:rsid w:val="00F84373"/>
    <w:rsid w:val="00F8515F"/>
    <w:rsid w:val="00F85253"/>
    <w:rsid w:val="00F85858"/>
    <w:rsid w:val="00F90149"/>
    <w:rsid w:val="00F9018B"/>
    <w:rsid w:val="00F906D5"/>
    <w:rsid w:val="00F91152"/>
    <w:rsid w:val="00F930C3"/>
    <w:rsid w:val="00F94847"/>
    <w:rsid w:val="00FA607F"/>
    <w:rsid w:val="00FB0E38"/>
    <w:rsid w:val="00FB1947"/>
    <w:rsid w:val="00FB2894"/>
    <w:rsid w:val="00FC2840"/>
    <w:rsid w:val="00FC5C0B"/>
    <w:rsid w:val="00FC7E49"/>
    <w:rsid w:val="00FD3E3C"/>
    <w:rsid w:val="00FD44AF"/>
    <w:rsid w:val="00FD4B17"/>
    <w:rsid w:val="00FE02CE"/>
    <w:rsid w:val="00FE662E"/>
    <w:rsid w:val="00FF1F6C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093A2"/>
  <w15:docId w15:val="{31FFFF29-B24A-40DC-89BF-9BB830C28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7BE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062"/>
    <w:pPr>
      <w:keepNext/>
      <w:keepLines/>
      <w:numPr>
        <w:numId w:val="3"/>
      </w:numPr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9B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B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B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66F4B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F4B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6F4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F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6F4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D2062"/>
    <w:rPr>
      <w:rFonts w:eastAsiaTheme="majorEastAsia" w:cstheme="majorBidi"/>
      <w:b/>
      <w:bCs/>
      <w:sz w:val="32"/>
      <w:szCs w:val="28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BB6289"/>
    <w:pPr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5036D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B628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9E0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9E0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9A52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52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52D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B24"/>
  </w:style>
  <w:style w:type="paragraph" w:styleId="Footer">
    <w:name w:val="footer"/>
    <w:basedOn w:val="Normal"/>
    <w:link w:val="Foot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B24"/>
  </w:style>
  <w:style w:type="character" w:styleId="Emphasis">
    <w:name w:val="Emphasis"/>
    <w:basedOn w:val="DefaultParagraphFont"/>
    <w:uiPriority w:val="20"/>
    <w:qFormat/>
    <w:rsid w:val="0066425B"/>
    <w:rPr>
      <w:i/>
      <w:iCs/>
    </w:rPr>
  </w:style>
  <w:style w:type="paragraph" w:styleId="Revision">
    <w:name w:val="Revision"/>
    <w:hidden/>
    <w:uiPriority w:val="99"/>
    <w:semiHidden/>
    <w:rsid w:val="00773F3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913B7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6552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B79B7"/>
    <w:rPr>
      <w:rFonts w:eastAsiaTheme="majorEastAsia" w:cstheme="majorBidi"/>
      <w:b/>
      <w:bCs/>
      <w:sz w:val="26"/>
      <w:szCs w:val="26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930EE"/>
    <w:pPr>
      <w:spacing w:before="240" w:after="0"/>
    </w:pPr>
    <w:rPr>
      <w:rFonts w:cstheme="minorHAnsi"/>
      <w:b/>
      <w:bCs/>
      <w:sz w:val="20"/>
      <w:szCs w:val="20"/>
    </w:rPr>
  </w:style>
  <w:style w:type="numbering" w:customStyle="1" w:styleId="Style1">
    <w:name w:val="Style1"/>
    <w:uiPriority w:val="99"/>
    <w:rsid w:val="00143E4C"/>
    <w:pPr>
      <w:numPr>
        <w:numId w:val="32"/>
      </w:numPr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B579F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B579F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B579F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B579F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B579F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B579F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B579F"/>
    <w:pPr>
      <w:spacing w:after="0"/>
      <w:ind w:left="1540"/>
    </w:pPr>
    <w:rPr>
      <w:rFonts w:cstheme="minorHAnsi"/>
      <w:sz w:val="20"/>
      <w:szCs w:val="20"/>
    </w:rPr>
  </w:style>
  <w:style w:type="character" w:customStyle="1" w:styleId="highlight">
    <w:name w:val="highlight"/>
    <w:basedOn w:val="DefaultParagraphFont"/>
    <w:rsid w:val="00EE5A35"/>
  </w:style>
  <w:style w:type="paragraph" w:customStyle="1" w:styleId="EndNoteBibliography">
    <w:name w:val="EndNote Bibliography"/>
    <w:basedOn w:val="Normal"/>
    <w:link w:val="EndNoteBibliographyChar"/>
    <w:uiPriority w:val="99"/>
    <w:rsid w:val="00537528"/>
    <w:pPr>
      <w:spacing w:line="240" w:lineRule="auto"/>
    </w:pPr>
    <w:rPr>
      <w:rFonts w:ascii="Calibri" w:hAnsi="Calibri" w:cs="Calibri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537528"/>
    <w:rPr>
      <w:rFonts w:ascii="Calibri" w:hAnsi="Calibri" w:cs="Calibri"/>
      <w:noProof/>
      <w:sz w:val="20"/>
      <w:lang w:val="en-GB"/>
    </w:rPr>
  </w:style>
  <w:style w:type="paragraph" w:customStyle="1" w:styleId="footnote">
    <w:name w:val="footnote"/>
    <w:basedOn w:val="Normal"/>
    <w:link w:val="footnoteChar"/>
    <w:autoRedefine/>
    <w:qFormat/>
    <w:rsid w:val="00B930EE"/>
    <w:pPr>
      <w:spacing w:before="120" w:after="60" w:line="360" w:lineRule="auto"/>
    </w:pPr>
    <w:rPr>
      <w:rFonts w:eastAsia="SimSun" w:cs="Times New Roman"/>
      <w:sz w:val="20"/>
      <w:szCs w:val="20"/>
      <w:lang w:val="en-GB"/>
    </w:rPr>
  </w:style>
  <w:style w:type="character" w:customStyle="1" w:styleId="footnoteChar">
    <w:name w:val="footnote Char"/>
    <w:basedOn w:val="DefaultParagraphFont"/>
    <w:link w:val="footnote"/>
    <w:rsid w:val="00B930EE"/>
    <w:rPr>
      <w:rFonts w:eastAsia="SimSun" w:cs="Times New Roman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BF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BF3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paragraph" w:customStyle="1" w:styleId="bullet1">
    <w:name w:val="bullet1"/>
    <w:basedOn w:val="ListParagraph"/>
    <w:link w:val="bullet1Char"/>
    <w:autoRedefine/>
    <w:qFormat/>
    <w:rsid w:val="00F61BF3"/>
    <w:pPr>
      <w:numPr>
        <w:numId w:val="57"/>
      </w:numPr>
      <w:spacing w:before="60" w:after="0" w:line="240" w:lineRule="auto"/>
    </w:pPr>
    <w:rPr>
      <w:rFonts w:asciiTheme="majorHAnsi" w:hAnsiTheme="majorHAnsi"/>
    </w:rPr>
  </w:style>
  <w:style w:type="paragraph" w:customStyle="1" w:styleId="bullet2">
    <w:name w:val="bullet2"/>
    <w:basedOn w:val="bullet1"/>
    <w:link w:val="bullet2Char"/>
    <w:autoRedefine/>
    <w:qFormat/>
    <w:rsid w:val="00F61BF3"/>
    <w:pPr>
      <w:numPr>
        <w:ilvl w:val="1"/>
        <w:numId w:val="56"/>
      </w:numPr>
    </w:pPr>
  </w:style>
  <w:style w:type="character" w:customStyle="1" w:styleId="bullet1Char">
    <w:name w:val="bullet1 Char"/>
    <w:basedOn w:val="DefaultParagraphFont"/>
    <w:link w:val="bullet1"/>
    <w:rsid w:val="00F61BF3"/>
    <w:rPr>
      <w:rFonts w:asciiTheme="majorHAnsi" w:hAnsiTheme="majorHAnsi"/>
      <w:lang w:val="en-AU"/>
    </w:rPr>
  </w:style>
  <w:style w:type="character" w:customStyle="1" w:styleId="bullet2Char">
    <w:name w:val="bullet2 Char"/>
    <w:basedOn w:val="bullet1Char"/>
    <w:link w:val="bullet2"/>
    <w:rsid w:val="00F61BF3"/>
    <w:rPr>
      <w:rFonts w:asciiTheme="majorHAnsi" w:hAnsiTheme="majorHAnsi"/>
      <w:lang w:val="en-AU"/>
    </w:rPr>
  </w:style>
  <w:style w:type="table" w:styleId="ListTable3-Accent1">
    <w:name w:val="List Table 3 Accent 1"/>
    <w:basedOn w:val="TableNormal"/>
    <w:uiPriority w:val="48"/>
    <w:rsid w:val="003F1CFC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60AC6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B60AC6"/>
    <w:rPr>
      <w:rFonts w:ascii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EB0EF826D2D44F802014F5E7B5E555" ma:contentTypeVersion="17" ma:contentTypeDescription="Create a new document." ma:contentTypeScope="" ma:versionID="53568f6e454651eef70d50b6f98341fa">
  <xsd:schema xmlns:xsd="http://www.w3.org/2001/XMLSchema" xmlns:xs="http://www.w3.org/2001/XMLSchema" xmlns:p="http://schemas.microsoft.com/office/2006/metadata/properties" xmlns:ns2="f62c9114-8302-4126-8ff4-a41e9b228b22" xmlns:ns3="9370d0f9-8379-4769-8b09-69a589389ec9" xmlns:ns4="da3994a5-5608-40c3-95e4-a735fbd59589" targetNamespace="http://schemas.microsoft.com/office/2006/metadata/properties" ma:root="true" ma:fieldsID="b56a8aefc385fe342f0731e88006e5a8" ns2:_="" ns3:_="" ns4:_="">
    <xsd:import namespace="f62c9114-8302-4126-8ff4-a41e9b228b22"/>
    <xsd:import namespace="9370d0f9-8379-4769-8b09-69a589389ec9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c9114-8302-4126-8ff4-a41e9b228b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0d0f9-8379-4769-8b09-69a589389e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12ded074-6982-408d-a6f1-8ae820974a1c}" ma:internalName="TaxCatchAll" ma:showField="CatchAllData" ma:web="9370d0f9-8379-4769-8b09-69a589389e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944BE8-C6BB-47BB-A71D-5CC7DAB268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9E073D-F49C-4B7B-86DA-AD6162E3DAC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7EA287B-D6E1-4BED-9802-70D028040B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c9114-8302-4126-8ff4-a41e9b228b22"/>
    <ds:schemaRef ds:uri="9370d0f9-8379-4769-8b09-69a589389ec9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s Darwin University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U</dc:creator>
  <cp:lastModifiedBy>Bob Taylor</cp:lastModifiedBy>
  <cp:revision>3</cp:revision>
  <cp:lastPrinted>2023-01-28T02:16:00Z</cp:lastPrinted>
  <dcterms:created xsi:type="dcterms:W3CDTF">2023-08-04T13:27:00Z</dcterms:created>
  <dcterms:modified xsi:type="dcterms:W3CDTF">2023-08-04T13:28:00Z</dcterms:modified>
</cp:coreProperties>
</file>